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A75151" w14:textId="77777777" w:rsidR="00840E0F" w:rsidRPr="00840E0F" w:rsidRDefault="00840E0F" w:rsidP="00840E0F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32"/>
          <w:szCs w:val="22"/>
        </w:rPr>
      </w:pPr>
      <w:r w:rsidRPr="00840E0F">
        <w:rPr>
          <w:rFonts w:ascii="Times New Roman" w:hAnsi="Times New Roman" w:cs="Times New Roman"/>
          <w:b/>
          <w:i/>
          <w:sz w:val="32"/>
          <w:szCs w:val="22"/>
        </w:rPr>
        <w:t>Electronic Supplementary Information to</w:t>
      </w:r>
      <w:r w:rsidRPr="00840E0F">
        <w:rPr>
          <w:rFonts w:ascii="Times New Roman" w:hAnsi="Times New Roman" w:cs="Times New Roman"/>
          <w:b/>
          <w:sz w:val="32"/>
          <w:szCs w:val="22"/>
        </w:rPr>
        <w:t xml:space="preserve">: </w:t>
      </w:r>
    </w:p>
    <w:p w14:paraId="6B399678" w14:textId="11976A30" w:rsidR="002B0502" w:rsidRDefault="002B0502" w:rsidP="002B050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oil characteristics and </w:t>
      </w:r>
      <w:proofErr w:type="spellStart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>allometric</w:t>
      </w:r>
      <w:proofErr w:type="spellEnd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dels for biometric characteristics and nutrient amounts for high yielding “</w:t>
      </w:r>
      <w:proofErr w:type="spellStart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>Bolaina</w:t>
      </w:r>
      <w:proofErr w:type="spellEnd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>” (</w:t>
      </w:r>
      <w:proofErr w:type="spellStart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>Guazuma</w:t>
      </w:r>
      <w:proofErr w:type="spellEnd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>crinita</w:t>
      </w:r>
      <w:proofErr w:type="spellEnd"/>
      <w:r w:rsidRPr="002B0502">
        <w:rPr>
          <w:rFonts w:ascii="Times New Roman" w:hAnsi="Times New Roman" w:cs="Times New Roman"/>
          <w:b/>
          <w:sz w:val="24"/>
          <w:szCs w:val="24"/>
          <w:lang w:val="en-US"/>
        </w:rPr>
        <w:t>) trees</w:t>
      </w:r>
    </w:p>
    <w:p w14:paraId="5AD6A453" w14:textId="77777777" w:rsidR="002B0502" w:rsidRPr="00DB5AD1" w:rsidRDefault="002B0502" w:rsidP="002B0502">
      <w:pPr>
        <w:jc w:val="both"/>
        <w:rPr>
          <w:rFonts w:ascii="Times New Roman" w:hAnsi="Times New Roman" w:cs="Times New Roman"/>
          <w:b/>
          <w:sz w:val="20"/>
          <w:szCs w:val="20"/>
          <w:lang w:val="pt-BR"/>
        </w:rPr>
      </w:pPr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>Arevalo-Hernandez, C.O.</w:t>
      </w:r>
      <w:r w:rsidRPr="00DB5AD1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1,2,4</w:t>
      </w:r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 xml:space="preserve">; </w:t>
      </w:r>
      <w:proofErr w:type="spellStart"/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>Arévalo</w:t>
      </w:r>
      <w:proofErr w:type="spellEnd"/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>-Gardini, E.</w:t>
      </w:r>
      <w:r w:rsidRPr="00DB5AD1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 xml:space="preserve"> 1,2</w:t>
      </w:r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>; Correa V., J.</w:t>
      </w:r>
      <w:r w:rsidRPr="00DB5AD1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 xml:space="preserve"> 1</w:t>
      </w:r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>; Souza Júnior, J.O.</w:t>
      </w:r>
      <w:r w:rsidRPr="00DB5AD1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 xml:space="preserve"> 3</w:t>
      </w:r>
      <w:r w:rsidRPr="00DB5AD1">
        <w:rPr>
          <w:rFonts w:ascii="Times New Roman" w:hAnsi="Times New Roman" w:cs="Times New Roman"/>
          <w:b/>
          <w:sz w:val="20"/>
          <w:szCs w:val="20"/>
          <w:lang w:val="pt-BR"/>
        </w:rPr>
        <w:t>; Neves L, J.C.</w:t>
      </w:r>
      <w:r w:rsidRPr="00DB5AD1">
        <w:rPr>
          <w:rFonts w:ascii="Times New Roman" w:hAnsi="Times New Roman" w:cs="Times New Roman"/>
          <w:b/>
          <w:sz w:val="20"/>
          <w:szCs w:val="20"/>
          <w:vertAlign w:val="superscript"/>
          <w:lang w:val="pt-BR"/>
        </w:rPr>
        <w:t>4</w:t>
      </w:r>
    </w:p>
    <w:p w14:paraId="15C5114F" w14:textId="069EB015" w:rsidR="000A2489" w:rsidRPr="002B0502" w:rsidRDefault="000A2489" w:rsidP="002B0502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bookmarkStart w:id="0" w:name="_GoBack"/>
      <w:bookmarkEnd w:id="0"/>
      <w:r w:rsidRPr="002B0502">
        <w:rPr>
          <w:rFonts w:ascii="Times New Roman" w:hAnsi="Times New Roman" w:cs="Times New Roman"/>
          <w:sz w:val="20"/>
          <w:szCs w:val="20"/>
          <w:lang w:val="en-US"/>
        </w:rPr>
        <w:t xml:space="preserve">Department of Soils, </w:t>
      </w:r>
      <w:proofErr w:type="spellStart"/>
      <w:r w:rsidRPr="002B0502">
        <w:rPr>
          <w:rFonts w:ascii="Times New Roman" w:hAnsi="Times New Roman" w:cs="Times New Roman"/>
          <w:sz w:val="20"/>
          <w:szCs w:val="20"/>
          <w:lang w:val="en-US"/>
        </w:rPr>
        <w:t>Instituto</w:t>
      </w:r>
      <w:proofErr w:type="spellEnd"/>
      <w:r w:rsidRPr="002B0502">
        <w:rPr>
          <w:rFonts w:ascii="Times New Roman" w:hAnsi="Times New Roman" w:cs="Times New Roman"/>
          <w:sz w:val="20"/>
          <w:szCs w:val="20"/>
          <w:lang w:val="en-US"/>
        </w:rPr>
        <w:t xml:space="preserve"> de </w:t>
      </w:r>
      <w:proofErr w:type="spellStart"/>
      <w:r w:rsidRPr="002B0502">
        <w:rPr>
          <w:rFonts w:ascii="Times New Roman" w:hAnsi="Times New Roman" w:cs="Times New Roman"/>
          <w:sz w:val="20"/>
          <w:szCs w:val="20"/>
          <w:lang w:val="en-US"/>
        </w:rPr>
        <w:t>Cultivos</w:t>
      </w:r>
      <w:proofErr w:type="spellEnd"/>
      <w:r w:rsidRPr="002B050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2B0502">
        <w:rPr>
          <w:rFonts w:ascii="Times New Roman" w:hAnsi="Times New Roman" w:cs="Times New Roman"/>
          <w:sz w:val="20"/>
          <w:szCs w:val="20"/>
          <w:lang w:val="en-US"/>
        </w:rPr>
        <w:t>Tropicales</w:t>
      </w:r>
      <w:proofErr w:type="spellEnd"/>
      <w:r w:rsidRPr="002B0502">
        <w:rPr>
          <w:rFonts w:ascii="Times New Roman" w:hAnsi="Times New Roman" w:cs="Times New Roman"/>
          <w:sz w:val="20"/>
          <w:szCs w:val="20"/>
          <w:lang w:val="en-US"/>
        </w:rPr>
        <w:t>-ICT. Tarapoto-Perú.</w:t>
      </w:r>
    </w:p>
    <w:p w14:paraId="4435D333" w14:textId="77777777" w:rsidR="000A2489" w:rsidRPr="00F42D86" w:rsidRDefault="000A2489" w:rsidP="000A2489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>
        <w:rPr>
          <w:rFonts w:ascii="Times New Roman" w:hAnsi="Times New Roman" w:cs="Times New Roman"/>
          <w:sz w:val="20"/>
          <w:szCs w:val="20"/>
          <w:lang w:val="pt-BR"/>
        </w:rPr>
        <w:t xml:space="preserve">Department </w:t>
      </w:r>
      <w:proofErr w:type="spellStart"/>
      <w:r>
        <w:rPr>
          <w:rFonts w:ascii="Times New Roman" w:hAnsi="Times New Roman" w:cs="Times New Roman"/>
          <w:sz w:val="20"/>
          <w:szCs w:val="20"/>
          <w:lang w:val="pt-BR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pt-BR"/>
        </w:rPr>
        <w:t>Agronomy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proofErr w:type="spellStart"/>
      <w:r w:rsidRPr="00F42D86">
        <w:rPr>
          <w:rFonts w:ascii="Times New Roman" w:hAnsi="Times New Roman" w:cs="Times New Roman"/>
          <w:sz w:val="20"/>
          <w:szCs w:val="20"/>
          <w:lang w:val="pt-BR"/>
        </w:rPr>
        <w:t>Universidad</w:t>
      </w:r>
      <w:proofErr w:type="spellEnd"/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 Nacional </w:t>
      </w:r>
      <w:proofErr w:type="spellStart"/>
      <w:r w:rsidRPr="00F42D86">
        <w:rPr>
          <w:rFonts w:ascii="Times New Roman" w:hAnsi="Times New Roman" w:cs="Times New Roman"/>
          <w:sz w:val="20"/>
          <w:szCs w:val="20"/>
          <w:lang w:val="pt-BR"/>
        </w:rPr>
        <w:t>Autonoma</w:t>
      </w:r>
      <w:proofErr w:type="spellEnd"/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 de Alto Amazonas-UNAAA. </w:t>
      </w:r>
      <w:proofErr w:type="spellStart"/>
      <w:r>
        <w:rPr>
          <w:rFonts w:ascii="Times New Roman" w:hAnsi="Times New Roman" w:cs="Times New Roman"/>
          <w:sz w:val="20"/>
          <w:szCs w:val="20"/>
          <w:lang w:val="pt-BR"/>
        </w:rPr>
        <w:t>Yurimaguas-Perú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>.</w:t>
      </w:r>
    </w:p>
    <w:p w14:paraId="5FF41AA6" w14:textId="77777777" w:rsidR="000A2489" w:rsidRPr="00F42D86" w:rsidRDefault="000A2489" w:rsidP="000A2489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F42D86">
        <w:rPr>
          <w:rFonts w:ascii="Times New Roman" w:hAnsi="Times New Roman" w:cs="Times New Roman"/>
          <w:sz w:val="20"/>
          <w:szCs w:val="20"/>
          <w:lang w:val="en-US"/>
        </w:rPr>
        <w:t xml:space="preserve">Department of </w:t>
      </w:r>
      <w:r>
        <w:rPr>
          <w:rFonts w:ascii="Times New Roman" w:hAnsi="Times New Roman" w:cs="Times New Roman"/>
          <w:sz w:val="20"/>
          <w:szCs w:val="20"/>
          <w:lang w:val="en-US"/>
        </w:rPr>
        <w:t>Agricultural and Environmental S</w:t>
      </w:r>
      <w:r w:rsidRPr="00F42D86">
        <w:rPr>
          <w:rFonts w:ascii="Times New Roman" w:hAnsi="Times New Roman" w:cs="Times New Roman"/>
          <w:sz w:val="20"/>
          <w:szCs w:val="20"/>
          <w:lang w:val="en-US"/>
        </w:rPr>
        <w:t xml:space="preserve">ciences. </w:t>
      </w:r>
      <w:r w:rsidRPr="00F42D86">
        <w:rPr>
          <w:rFonts w:ascii="Times New Roman" w:hAnsi="Times New Roman" w:cs="Times New Roman"/>
          <w:sz w:val="20"/>
          <w:szCs w:val="20"/>
          <w:lang w:val="pt-BR"/>
        </w:rPr>
        <w:t>Universidade Estadual de Santa Cruz – UESC</w:t>
      </w:r>
      <w:r>
        <w:rPr>
          <w:rFonts w:ascii="Times New Roman" w:hAnsi="Times New Roman" w:cs="Times New Roman"/>
          <w:sz w:val="20"/>
          <w:szCs w:val="20"/>
          <w:lang w:val="pt-BR"/>
        </w:rPr>
        <w:t>.</w:t>
      </w:r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 Ilhéus</w:t>
      </w:r>
      <w:r>
        <w:rPr>
          <w:rFonts w:ascii="Times New Roman" w:hAnsi="Times New Roman" w:cs="Times New Roman"/>
          <w:sz w:val="20"/>
          <w:szCs w:val="20"/>
          <w:lang w:val="pt-BR"/>
        </w:rPr>
        <w:t>, Brasil.</w:t>
      </w:r>
    </w:p>
    <w:p w14:paraId="32AF4B51" w14:textId="77777777" w:rsidR="000A2489" w:rsidRPr="00F42D86" w:rsidRDefault="000A2489" w:rsidP="000A2489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pt-BR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pt-BR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pt-BR"/>
        </w:rPr>
        <w:t>Soils</w:t>
      </w:r>
      <w:proofErr w:type="spellEnd"/>
      <w:r>
        <w:rPr>
          <w:rFonts w:ascii="Times New Roman" w:hAnsi="Times New Roman" w:cs="Times New Roman"/>
          <w:sz w:val="20"/>
          <w:szCs w:val="20"/>
          <w:lang w:val="pt-BR"/>
        </w:rPr>
        <w:t xml:space="preserve">, </w:t>
      </w:r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Universidade Federal de Viçosa </w:t>
      </w:r>
      <w:r>
        <w:rPr>
          <w:rFonts w:ascii="Times New Roman" w:hAnsi="Times New Roman" w:cs="Times New Roman"/>
          <w:sz w:val="20"/>
          <w:szCs w:val="20"/>
          <w:lang w:val="pt-BR"/>
        </w:rPr>
        <w:t>–</w:t>
      </w:r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 UFV</w:t>
      </w:r>
      <w:r>
        <w:rPr>
          <w:rFonts w:ascii="Times New Roman" w:hAnsi="Times New Roman" w:cs="Times New Roman"/>
          <w:sz w:val="20"/>
          <w:szCs w:val="20"/>
          <w:lang w:val="pt-BR"/>
        </w:rPr>
        <w:t>.</w:t>
      </w:r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 Viçosa, Brasil</w:t>
      </w:r>
      <w:r>
        <w:rPr>
          <w:rFonts w:ascii="Times New Roman" w:hAnsi="Times New Roman" w:cs="Times New Roman"/>
          <w:sz w:val="20"/>
          <w:szCs w:val="20"/>
          <w:lang w:val="pt-BR"/>
        </w:rPr>
        <w:t>.</w:t>
      </w:r>
    </w:p>
    <w:p w14:paraId="09E92351" w14:textId="77777777" w:rsidR="000A2489" w:rsidRPr="00F42D86" w:rsidRDefault="000A2489" w:rsidP="000A2489">
      <w:pPr>
        <w:jc w:val="both"/>
        <w:rPr>
          <w:rFonts w:ascii="Times New Roman" w:hAnsi="Times New Roman" w:cs="Times New Roman"/>
          <w:sz w:val="20"/>
          <w:szCs w:val="20"/>
          <w:lang w:val="pt-BR"/>
        </w:rPr>
      </w:pPr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* </w:t>
      </w:r>
      <w:proofErr w:type="spellStart"/>
      <w:r w:rsidRPr="00F42D86">
        <w:rPr>
          <w:rFonts w:ascii="Times New Roman" w:hAnsi="Times New Roman" w:cs="Times New Roman"/>
          <w:sz w:val="20"/>
          <w:szCs w:val="20"/>
          <w:lang w:val="pt-BR"/>
        </w:rPr>
        <w:t>Correspondence</w:t>
      </w:r>
      <w:proofErr w:type="spellEnd"/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proofErr w:type="spellStart"/>
      <w:r w:rsidRPr="00F42D86">
        <w:rPr>
          <w:rFonts w:ascii="Times New Roman" w:hAnsi="Times New Roman" w:cs="Times New Roman"/>
          <w:sz w:val="20"/>
          <w:szCs w:val="20"/>
          <w:lang w:val="pt-BR"/>
        </w:rPr>
        <w:t>author</w:t>
      </w:r>
      <w:proofErr w:type="spellEnd"/>
      <w:r w:rsidRPr="00F42D86">
        <w:rPr>
          <w:rFonts w:ascii="Times New Roman" w:hAnsi="Times New Roman" w:cs="Times New Roman"/>
          <w:sz w:val="20"/>
          <w:szCs w:val="20"/>
          <w:lang w:val="pt-BR"/>
        </w:rPr>
        <w:t xml:space="preserve">: </w:t>
      </w:r>
      <w:hyperlink r:id="rId5" w:history="1">
        <w:r w:rsidRPr="00F42D86">
          <w:rPr>
            <w:rStyle w:val="Hipervnculo"/>
            <w:rFonts w:ascii="Times New Roman" w:hAnsi="Times New Roman" w:cs="Times New Roman"/>
            <w:sz w:val="20"/>
            <w:szCs w:val="20"/>
            <w:lang w:val="en-US"/>
          </w:rPr>
          <w:t>cesar.arevaloh@gmail.com</w:t>
        </w:r>
      </w:hyperlink>
    </w:p>
    <w:p w14:paraId="4FFC9971" w14:textId="77777777" w:rsidR="00840E0F" w:rsidRPr="000A2489" w:rsidRDefault="00840E0F" w:rsidP="00840E0F">
      <w:pPr>
        <w:pBdr>
          <w:bottom w:val="single" w:sz="6" w:space="1" w:color="auto"/>
        </w:pBdr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289754AD" w14:textId="77777777" w:rsidR="004F0AA1" w:rsidRPr="000A2489" w:rsidRDefault="004F0AA1" w:rsidP="00840E0F">
      <w:pPr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50983568" w14:textId="77777777" w:rsidR="00840E0F" w:rsidRPr="000A2489" w:rsidRDefault="00840E0F" w:rsidP="00840E0F">
      <w:pPr>
        <w:pStyle w:val="Default"/>
        <w:spacing w:line="360" w:lineRule="auto"/>
        <w:jc w:val="center"/>
        <w:rPr>
          <w:rFonts w:ascii="Times New Roman" w:hAnsi="Times New Roman" w:cs="Times New Roman"/>
          <w:b/>
          <w:sz w:val="32"/>
          <w:szCs w:val="22"/>
          <w:lang w:val="pt-BR"/>
        </w:rPr>
      </w:pPr>
    </w:p>
    <w:p w14:paraId="7A45B856" w14:textId="660531C0" w:rsidR="00840E0F" w:rsidRPr="00840E0F" w:rsidRDefault="00456C4B" w:rsidP="00840E0F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456C4B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456C4B">
        <w:rPr>
          <w:rFonts w:ascii="Times New Roman" w:hAnsi="Times New Roman" w:cs="Times New Roman"/>
          <w:noProof/>
          <w:sz w:val="24"/>
          <w:szCs w:val="24"/>
          <w:lang w:val="es-MX" w:eastAsia="es-MX"/>
        </w:rPr>
        <w:drawing>
          <wp:inline distT="0" distB="0" distL="0" distR="0" wp14:anchorId="2CB92C87" wp14:editId="268873E6">
            <wp:extent cx="4876800" cy="3962400"/>
            <wp:effectExtent l="0" t="0" r="0" b="0"/>
            <wp:docPr id="2" name="Imagen 2" descr="D:\Estadistica R proyectos\Proyecto Bolaina\n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Estadistica R proyectos\Proyecto Bolaina\nom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BDA81D" w14:textId="6E1F4F29" w:rsidR="00840E0F" w:rsidRDefault="00840E0F" w:rsidP="00840E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40E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B24FB7">
        <w:rPr>
          <w:rFonts w:ascii="Times New Roman" w:hAnsi="Times New Roman" w:cs="Times New Roman"/>
          <w:b/>
          <w:sz w:val="24"/>
          <w:szCs w:val="24"/>
          <w:lang w:val="en-US"/>
        </w:rPr>
        <w:t>ESI-</w:t>
      </w:r>
      <w:r w:rsidRPr="00840E0F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840E0F">
        <w:rPr>
          <w:rFonts w:ascii="Times New Roman" w:hAnsi="Times New Roman" w:cs="Times New Roman"/>
          <w:sz w:val="24"/>
          <w:szCs w:val="24"/>
          <w:lang w:val="en-US"/>
        </w:rPr>
        <w:t xml:space="preserve"> Map of localization sites in San Martin</w:t>
      </w:r>
      <w:r w:rsidR="00456C4B">
        <w:rPr>
          <w:rFonts w:ascii="Times New Roman" w:hAnsi="Times New Roman" w:cs="Times New Roman"/>
          <w:sz w:val="24"/>
          <w:szCs w:val="24"/>
          <w:lang w:val="en-US"/>
        </w:rPr>
        <w:t xml:space="preserve"> (SM)</w:t>
      </w:r>
      <w:r w:rsidRPr="00840E0F">
        <w:rPr>
          <w:rFonts w:ascii="Times New Roman" w:hAnsi="Times New Roman" w:cs="Times New Roman"/>
          <w:sz w:val="24"/>
          <w:szCs w:val="24"/>
          <w:lang w:val="en-US"/>
        </w:rPr>
        <w:t>, Ucayali</w:t>
      </w:r>
      <w:r w:rsidR="00456C4B">
        <w:rPr>
          <w:rFonts w:ascii="Times New Roman" w:hAnsi="Times New Roman" w:cs="Times New Roman"/>
          <w:sz w:val="24"/>
          <w:szCs w:val="24"/>
          <w:lang w:val="en-US"/>
        </w:rPr>
        <w:t xml:space="preserve"> (UC)</w:t>
      </w:r>
      <w:r w:rsidRPr="00840E0F">
        <w:rPr>
          <w:rFonts w:ascii="Times New Roman" w:hAnsi="Times New Roman" w:cs="Times New Roman"/>
          <w:sz w:val="24"/>
          <w:szCs w:val="24"/>
          <w:lang w:val="en-US"/>
        </w:rPr>
        <w:t xml:space="preserve"> and Huánuco</w:t>
      </w:r>
      <w:r w:rsidR="00456C4B">
        <w:rPr>
          <w:rFonts w:ascii="Times New Roman" w:hAnsi="Times New Roman" w:cs="Times New Roman"/>
          <w:sz w:val="24"/>
          <w:szCs w:val="24"/>
          <w:lang w:val="en-US"/>
        </w:rPr>
        <w:t xml:space="preserve"> (HU)</w:t>
      </w:r>
      <w:r w:rsidRPr="00840E0F">
        <w:rPr>
          <w:rFonts w:ascii="Times New Roman" w:hAnsi="Times New Roman" w:cs="Times New Roman"/>
          <w:sz w:val="24"/>
          <w:szCs w:val="24"/>
          <w:lang w:val="en-US"/>
        </w:rPr>
        <w:t xml:space="preserve"> sampled in the study for soils, plant material and infield measurements</w:t>
      </w:r>
    </w:p>
    <w:p w14:paraId="09E73788" w14:textId="77777777" w:rsidR="0075537D" w:rsidRDefault="0075537D" w:rsidP="00840E0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64A0B77" w14:textId="6B3C3D6A" w:rsidR="00E17A5C" w:rsidRPr="00840E0F" w:rsidRDefault="0075537D">
      <w:pPr>
        <w:rPr>
          <w:rFonts w:ascii="Times New Roman" w:hAnsi="Times New Roman" w:cs="Times New Roman"/>
          <w:lang w:val="en-US"/>
        </w:rPr>
      </w:pPr>
      <w:r w:rsidRPr="00840E0F">
        <w:rPr>
          <w:rFonts w:ascii="Times New Roman" w:hAnsi="Times New Roman" w:cs="Times New Roman"/>
          <w:b/>
          <w:lang w:val="en-US"/>
        </w:rPr>
        <w:t>Table ESI-1.</w:t>
      </w:r>
      <w:r w:rsidRPr="00840E0F">
        <w:rPr>
          <w:rFonts w:ascii="Times New Roman" w:hAnsi="Times New Roman" w:cs="Times New Roman"/>
          <w:lang w:val="en-US"/>
        </w:rPr>
        <w:t xml:space="preserve"> Mean </w:t>
      </w:r>
      <w:r>
        <w:rPr>
          <w:rFonts w:ascii="Times New Roman" w:hAnsi="Times New Roman" w:cs="Times New Roman"/>
          <w:lang w:val="en-US"/>
        </w:rPr>
        <w:t>±</w:t>
      </w:r>
      <w:r w:rsidR="005F1A70">
        <w:rPr>
          <w:rFonts w:ascii="Times New Roman" w:hAnsi="Times New Roman" w:cs="Times New Roman"/>
          <w:lang w:val="en-US"/>
        </w:rPr>
        <w:t xml:space="preserve"> </w:t>
      </w:r>
      <w:r w:rsidR="005F1A70" w:rsidRPr="005F1A70">
        <w:rPr>
          <w:rFonts w:ascii="Times New Roman" w:hAnsi="Times New Roman" w:cs="Times New Roman"/>
          <w:lang w:val="en-US"/>
        </w:rPr>
        <w:t>standard deviation</w:t>
      </w:r>
      <w:r w:rsidRPr="00840E0F">
        <w:rPr>
          <w:rFonts w:ascii="Times New Roman" w:hAnsi="Times New Roman" w:cs="Times New Roman"/>
          <w:lang w:val="en-US"/>
        </w:rPr>
        <w:t xml:space="preserve"> of </w:t>
      </w:r>
      <w:r w:rsidR="005F1A70">
        <w:rPr>
          <w:rFonts w:ascii="Times New Roman" w:hAnsi="Times New Roman" w:cs="Times New Roman"/>
          <w:lang w:val="en-US"/>
        </w:rPr>
        <w:t xml:space="preserve">diameter </w:t>
      </w:r>
      <w:r>
        <w:rPr>
          <w:rFonts w:ascii="Times New Roman" w:hAnsi="Times New Roman" w:cs="Times New Roman"/>
          <w:lang w:val="en-US"/>
        </w:rPr>
        <w:t xml:space="preserve">at </w:t>
      </w:r>
      <w:r w:rsidR="005F1A70">
        <w:rPr>
          <w:rFonts w:ascii="Times New Roman" w:hAnsi="Times New Roman" w:cs="Times New Roman"/>
          <w:lang w:val="en-US"/>
        </w:rPr>
        <w:t xml:space="preserve">breast height </w:t>
      </w:r>
      <w:r>
        <w:rPr>
          <w:rFonts w:ascii="Times New Roman" w:hAnsi="Times New Roman" w:cs="Times New Roman"/>
          <w:lang w:val="en-US"/>
        </w:rPr>
        <w:t xml:space="preserve">(DBH), </w:t>
      </w:r>
      <w:r w:rsidR="005F1A70">
        <w:rPr>
          <w:rFonts w:ascii="Times New Roman" w:hAnsi="Times New Roman" w:cs="Times New Roman"/>
          <w:lang w:val="en-US"/>
        </w:rPr>
        <w:t xml:space="preserve">commercial </w:t>
      </w:r>
      <w:r>
        <w:rPr>
          <w:rFonts w:ascii="Times New Roman" w:hAnsi="Times New Roman" w:cs="Times New Roman"/>
          <w:lang w:val="en-US"/>
        </w:rPr>
        <w:t xml:space="preserve">and total height, </w:t>
      </w:r>
      <w:r w:rsidR="005F1A70">
        <w:rPr>
          <w:rFonts w:ascii="Times New Roman" w:hAnsi="Times New Roman" w:cs="Times New Roman"/>
          <w:lang w:val="en-US"/>
        </w:rPr>
        <w:t xml:space="preserve">dry </w:t>
      </w:r>
      <w:r>
        <w:rPr>
          <w:rFonts w:ascii="Times New Roman" w:hAnsi="Times New Roman" w:cs="Times New Roman"/>
          <w:lang w:val="en-US"/>
        </w:rPr>
        <w:t>weight (</w:t>
      </w:r>
      <w:r w:rsidR="005F1A70">
        <w:rPr>
          <w:rFonts w:ascii="Times New Roman" w:hAnsi="Times New Roman" w:cs="Times New Roman"/>
          <w:lang w:val="en-US"/>
        </w:rPr>
        <w:t>trunk</w:t>
      </w:r>
      <w:r>
        <w:rPr>
          <w:rFonts w:ascii="Times New Roman" w:hAnsi="Times New Roman" w:cs="Times New Roman"/>
          <w:lang w:val="en-US"/>
        </w:rPr>
        <w:t xml:space="preserve">, </w:t>
      </w:r>
      <w:r w:rsidR="005F1A70">
        <w:rPr>
          <w:rFonts w:ascii="Times New Roman" w:hAnsi="Times New Roman" w:cs="Times New Roman"/>
          <w:lang w:val="en-US"/>
        </w:rPr>
        <w:t>leaves</w:t>
      </w:r>
      <w:r>
        <w:rPr>
          <w:rFonts w:ascii="Times New Roman" w:hAnsi="Times New Roman" w:cs="Times New Roman"/>
          <w:lang w:val="en-US"/>
        </w:rPr>
        <w:t xml:space="preserve">, </w:t>
      </w:r>
      <w:r w:rsidR="005F1A70">
        <w:rPr>
          <w:rFonts w:ascii="Times New Roman" w:hAnsi="Times New Roman" w:cs="Times New Roman"/>
          <w:lang w:val="en-US"/>
        </w:rPr>
        <w:t xml:space="preserve">branches </w:t>
      </w:r>
      <w:r>
        <w:rPr>
          <w:rFonts w:ascii="Times New Roman" w:hAnsi="Times New Roman" w:cs="Times New Roman"/>
          <w:lang w:val="en-US"/>
        </w:rPr>
        <w:t xml:space="preserve">and total) and </w:t>
      </w:r>
      <w:r w:rsidR="005F1A70">
        <w:rPr>
          <w:rFonts w:ascii="Times New Roman" w:hAnsi="Times New Roman" w:cs="Times New Roman"/>
          <w:lang w:val="en-US"/>
        </w:rPr>
        <w:t xml:space="preserve">wood </w:t>
      </w:r>
      <w:r>
        <w:rPr>
          <w:rFonts w:ascii="Times New Roman" w:hAnsi="Times New Roman" w:cs="Times New Roman"/>
          <w:lang w:val="en-US"/>
        </w:rPr>
        <w:t xml:space="preserve">volume per </w:t>
      </w:r>
      <w:r w:rsidR="000F3DD9">
        <w:rPr>
          <w:rFonts w:ascii="Times New Roman" w:hAnsi="Times New Roman" w:cs="Times New Roman"/>
          <w:lang w:val="en-US"/>
        </w:rPr>
        <w:t>plant</w:t>
      </w:r>
      <w:r w:rsidR="000F3DD9" w:rsidRPr="00840E0F">
        <w:rPr>
          <w:rFonts w:ascii="Times New Roman" w:hAnsi="Times New Roman" w:cs="Times New Roman"/>
          <w:lang w:val="en-US"/>
        </w:rPr>
        <w:t xml:space="preserve"> </w:t>
      </w:r>
      <w:r w:rsidRPr="00840E0F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840E0F">
        <w:rPr>
          <w:rFonts w:ascii="Times New Roman" w:hAnsi="Times New Roman" w:cs="Times New Roman"/>
          <w:lang w:val="en-US"/>
        </w:rPr>
        <w:t>Bolaina</w:t>
      </w:r>
      <w:proofErr w:type="spellEnd"/>
      <w:r w:rsidRPr="00840E0F">
        <w:rPr>
          <w:rFonts w:ascii="Times New Roman" w:hAnsi="Times New Roman" w:cs="Times New Roman"/>
          <w:lang w:val="en-US"/>
        </w:rPr>
        <w:t xml:space="preserve"> plants from different age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9"/>
        <w:gridCol w:w="902"/>
        <w:gridCol w:w="1228"/>
        <w:gridCol w:w="902"/>
        <w:gridCol w:w="904"/>
        <w:gridCol w:w="904"/>
        <w:gridCol w:w="959"/>
        <w:gridCol w:w="905"/>
        <w:gridCol w:w="901"/>
      </w:tblGrid>
      <w:tr w:rsidR="0075537D" w:rsidRPr="0075537D" w14:paraId="1FB83B10" w14:textId="77777777" w:rsidTr="0075537D">
        <w:trPr>
          <w:cantSplit/>
          <w:trHeight w:val="552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A68A67" w14:textId="77777777" w:rsidR="0075537D" w:rsidRPr="0075537D" w:rsidRDefault="0075537D" w:rsidP="0075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lastRenderedPageBreak/>
              <w:t>Age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1877C5" w14:textId="010D026C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DBH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B79F0D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Commercial height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5D9170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Total heigh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A135C1" w14:textId="6B22A6E6" w:rsidR="0075537D" w:rsidRPr="0075537D" w:rsidRDefault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Trunk </w:t>
            </w:r>
            <w:r w:rsidR="005F1A70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d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ry weight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97EC33" w14:textId="2B69B234" w:rsidR="0075537D" w:rsidRPr="0075537D" w:rsidRDefault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Leaves </w:t>
            </w:r>
            <w:r w:rsidR="005F1A70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d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ry weigh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4D5E7C" w14:textId="10E64272" w:rsidR="0075537D" w:rsidRPr="0075537D" w:rsidRDefault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Branches </w:t>
            </w:r>
            <w:r w:rsidR="005F1A70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d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ry weight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2E7B90" w14:textId="6C8FC2D0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Total </w:t>
            </w:r>
            <w:r w:rsidR="005F1A70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d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ry weight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4705D9" w14:textId="623196A1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Wood volume</w:t>
            </w:r>
          </w:p>
        </w:tc>
      </w:tr>
      <w:tr w:rsidR="005F1A70" w:rsidRPr="0075537D" w14:paraId="1208C9D1" w14:textId="77777777" w:rsidTr="0075537D">
        <w:trPr>
          <w:cantSplit/>
          <w:trHeight w:val="552"/>
        </w:trPr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BE977F" w14:textId="77777777" w:rsidR="005F1A70" w:rsidRPr="0075537D" w:rsidRDefault="005F1A70" w:rsidP="0075537D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FC6D64E" w14:textId="77777777" w:rsidR="005F1A70" w:rsidRPr="0075537D" w:rsidRDefault="005F1A70" w:rsidP="0075537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cm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1828DB" w14:textId="4502B917" w:rsidR="005F1A70" w:rsidRPr="0075537D" w:rsidRDefault="000F3DD9" w:rsidP="0075537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kg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E42E13" w14:textId="1483785B" w:rsidR="005F1A70" w:rsidRPr="0075537D" w:rsidRDefault="000F3DD9" w:rsidP="0075537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m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BC88AE8" w14:textId="11501809" w:rsidR="005F1A70" w:rsidRPr="0075537D" w:rsidRDefault="000F3DD9" w:rsidP="005F1A7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kg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85D7CC" w14:textId="29C8A0FA" w:rsidR="005F1A70" w:rsidRPr="0075537D" w:rsidRDefault="000F3DD9" w:rsidP="005F1A7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kg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4B48E24" w14:textId="410CB3E7" w:rsidR="005F1A70" w:rsidRPr="0075537D" w:rsidRDefault="000F3DD9" w:rsidP="005F1A70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kg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DBDDD88" w14:textId="075148BB" w:rsidR="005F1A70" w:rsidRPr="0075537D" w:rsidRDefault="000F3DD9" w:rsidP="0075537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kg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7E89E2B" w14:textId="77777777" w:rsidR="005F1A70" w:rsidRPr="0075537D" w:rsidRDefault="005F1A70" w:rsidP="0075537D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m</w:t>
            </w:r>
            <w:r w:rsidRPr="003A4936">
              <w:rPr>
                <w:rFonts w:ascii="Times New Roman" w:eastAsia="Arial" w:hAnsi="Times New Roman" w:cs="Times New Roman"/>
                <w:color w:val="000000"/>
                <w:vertAlign w:val="superscript"/>
                <w:lang w:val="en-US" w:eastAsia="es-MX"/>
              </w:rPr>
              <w:t>3</w:t>
            </w:r>
          </w:p>
        </w:tc>
      </w:tr>
      <w:tr w:rsidR="0075537D" w:rsidRPr="0075537D" w14:paraId="278AC11B" w14:textId="77777777" w:rsidTr="0075537D">
        <w:trPr>
          <w:cantSplit/>
          <w:trHeight w:val="552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330381" w14:textId="77777777" w:rsidR="0075537D" w:rsidRPr="0075537D" w:rsidRDefault="0075537D" w:rsidP="00755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A6EFD" w14:textId="13E0B9B9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3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1.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0B4F3" w14:textId="0770DF62" w:rsidR="0075537D" w:rsidRPr="0075537D" w:rsidRDefault="0075537D" w:rsidP="003A49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5.7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± 1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CAD4B3" w14:textId="12361C18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1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1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EABC5" w14:textId="0207BE75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2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4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5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08F1E" w14:textId="0110E578" w:rsidR="0075537D" w:rsidRPr="0075537D" w:rsidRDefault="000F3DD9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.0</w:t>
            </w:r>
            <w:r w:rsidR="0075537D"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0.</w:t>
            </w:r>
            <w:r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F309D" w14:textId="2CB4ED86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5.0 ± 5.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8D227" w14:textId="59934562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9.3 ± 8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2DC50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0.79 ± 0.30</w:t>
            </w:r>
          </w:p>
        </w:tc>
      </w:tr>
      <w:tr w:rsidR="0075537D" w:rsidRPr="0075537D" w14:paraId="78E6286F" w14:textId="77777777" w:rsidTr="0075537D">
        <w:trPr>
          <w:cantSplit/>
          <w:trHeight w:val="552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EECB2" w14:textId="77777777" w:rsidR="0075537D" w:rsidRPr="0075537D" w:rsidRDefault="0075537D" w:rsidP="00755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B31DE" w14:textId="13ECD3E4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16.9 ± 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.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4FD3F" w14:textId="5989CCFC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1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3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42D6F" w14:textId="3DE74DA3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8.1 ± 6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FC31B" w14:textId="4EE08A0E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65.4 ± 39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CBD1A" w14:textId="51A19ACE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6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4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F3D33" w14:textId="430C4A9B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0.5 ± 4.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BB48E" w14:textId="418A492A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82.1 ± 39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A7C10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.83 ± 1.87</w:t>
            </w:r>
          </w:p>
        </w:tc>
      </w:tr>
      <w:tr w:rsidR="0075537D" w:rsidRPr="0075537D" w14:paraId="03039B6A" w14:textId="77777777" w:rsidTr="0075537D">
        <w:trPr>
          <w:cantSplit/>
          <w:trHeight w:val="552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A1420" w14:textId="77777777" w:rsidR="0075537D" w:rsidRPr="0075537D" w:rsidRDefault="0075537D" w:rsidP="00755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2E3C6" w14:textId="4BCAA076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9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7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1.4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8D5BB" w14:textId="79CEE098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5.4 ± 2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C469D" w14:textId="41CB1624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3.4 ± 3.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1DF384" w14:textId="28CDA880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99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4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1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9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3D9CE" w14:textId="6AF267DB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5.0 ± 4.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79F48" w14:textId="0DA62870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5.8 ± 8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67947" w14:textId="1028D131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20.2 ± 19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776C2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4.68 ± 1.00</w:t>
            </w:r>
          </w:p>
        </w:tc>
      </w:tr>
      <w:tr w:rsidR="0075537D" w:rsidRPr="0075537D" w14:paraId="6831B9F9" w14:textId="77777777" w:rsidTr="0075537D">
        <w:trPr>
          <w:cantSplit/>
          <w:trHeight w:val="552"/>
        </w:trPr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DE80E" w14:textId="77777777" w:rsidR="0075537D" w:rsidRPr="0075537D" w:rsidRDefault="0075537D" w:rsidP="00755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C43EB" w14:textId="2D858004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1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9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1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8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66F41" w14:textId="2F38100A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6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4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6E521" w14:textId="761B073D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4.8 ± 3.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11EFF" w14:textId="249C2C0E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30.1 ± 23.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6EE7CB" w14:textId="00EDAD9A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4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4.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F1157" w14:textId="0B10970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7.8 ± 17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91217" w14:textId="1013F741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62.2 ± 29.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7F43E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6.13 ± 1.45</w:t>
            </w:r>
          </w:p>
        </w:tc>
      </w:tr>
      <w:tr w:rsidR="0075537D" w:rsidRPr="0075537D" w14:paraId="65F3FECD" w14:textId="77777777" w:rsidTr="0075537D">
        <w:trPr>
          <w:cantSplit/>
          <w:trHeight w:val="552"/>
        </w:trPr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B88249" w14:textId="77777777" w:rsidR="0075537D" w:rsidRPr="0075537D" w:rsidRDefault="0075537D" w:rsidP="007553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6B1BE2" w14:textId="6C6A0702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1.4 ± 3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19A67C" w14:textId="0681252E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3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5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3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214C6C7" w14:textId="6728F73D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2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5.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1A9110" w14:textId="3F7641D0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85.9 ± 41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9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3C0BAC" w14:textId="25D32264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2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3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8.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89ECD" w14:textId="03C8B658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4.7 ± 19.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0E5BB" w14:textId="3CBEDD7E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232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9</w:t>
            </w: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 xml:space="preserve"> ± 47.</w:t>
            </w:r>
            <w:r w:rsidR="000F3DD9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7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F4A06CE" w14:textId="77777777" w:rsidR="0075537D" w:rsidRPr="0075537D" w:rsidRDefault="0075537D" w:rsidP="0075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MX" w:eastAsia="es-MX"/>
              </w:rPr>
            </w:pPr>
            <w:r w:rsidRPr="0075537D">
              <w:rPr>
                <w:rFonts w:ascii="Times New Roman" w:eastAsia="Arial" w:hAnsi="Times New Roman" w:cs="Times New Roman"/>
                <w:color w:val="000000"/>
                <w:lang w:val="en-US" w:eastAsia="es-MX"/>
              </w:rPr>
              <w:t>10.07 ± 0.84</w:t>
            </w:r>
          </w:p>
        </w:tc>
      </w:tr>
    </w:tbl>
    <w:p w14:paraId="5C82E2E0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24469480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42BBC645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38B221C1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24C5B70A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500BD0E0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7058FDD5" w14:textId="77777777" w:rsidR="00840E0F" w:rsidRDefault="00840E0F">
      <w:pPr>
        <w:rPr>
          <w:rFonts w:ascii="Times New Roman" w:hAnsi="Times New Roman" w:cs="Times New Roman"/>
          <w:b/>
          <w:lang w:val="en-US"/>
        </w:rPr>
      </w:pPr>
    </w:p>
    <w:p w14:paraId="210EDA21" w14:textId="77777777" w:rsidR="00840E0F" w:rsidRDefault="00840E0F">
      <w:pPr>
        <w:rPr>
          <w:rFonts w:ascii="Times New Roman" w:hAnsi="Times New Roman" w:cs="Times New Roman"/>
          <w:b/>
          <w:lang w:val="en-US"/>
        </w:rPr>
        <w:sectPr w:rsidR="00840E0F" w:rsidSect="00840E0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1D2E04E" w14:textId="6EBD4296" w:rsidR="00E17A5C" w:rsidRPr="00840E0F" w:rsidRDefault="0085300F">
      <w:pPr>
        <w:rPr>
          <w:rFonts w:ascii="Times New Roman" w:hAnsi="Times New Roman" w:cs="Times New Roman"/>
          <w:lang w:val="en-US"/>
        </w:rPr>
      </w:pPr>
      <w:r w:rsidRPr="00840E0F">
        <w:rPr>
          <w:rFonts w:ascii="Times New Roman" w:hAnsi="Times New Roman" w:cs="Times New Roman"/>
          <w:b/>
          <w:lang w:val="en-US"/>
        </w:rPr>
        <w:lastRenderedPageBreak/>
        <w:t>Table ESI-</w:t>
      </w:r>
      <w:r w:rsidR="0075537D">
        <w:rPr>
          <w:rFonts w:ascii="Times New Roman" w:hAnsi="Times New Roman" w:cs="Times New Roman"/>
          <w:b/>
          <w:lang w:val="en-US"/>
        </w:rPr>
        <w:t>2</w:t>
      </w:r>
      <w:r w:rsidRPr="00840E0F">
        <w:rPr>
          <w:rFonts w:ascii="Times New Roman" w:hAnsi="Times New Roman" w:cs="Times New Roman"/>
          <w:b/>
          <w:lang w:val="en-US"/>
        </w:rPr>
        <w:t>.</w:t>
      </w:r>
      <w:r w:rsidRPr="00840E0F">
        <w:rPr>
          <w:rFonts w:ascii="Times New Roman" w:hAnsi="Times New Roman" w:cs="Times New Roman"/>
          <w:lang w:val="en-US"/>
        </w:rPr>
        <w:t xml:space="preserve"> Mean </w:t>
      </w:r>
      <w:r w:rsidR="003830E3">
        <w:rPr>
          <w:rFonts w:ascii="Times New Roman" w:hAnsi="Times New Roman" w:cs="Times New Roman"/>
          <w:lang w:val="en-US"/>
        </w:rPr>
        <w:t xml:space="preserve">± </w:t>
      </w:r>
      <w:r w:rsidR="003830E3" w:rsidRPr="005F1A70">
        <w:rPr>
          <w:rFonts w:ascii="Times New Roman" w:hAnsi="Times New Roman" w:cs="Times New Roman"/>
          <w:lang w:val="en-US"/>
        </w:rPr>
        <w:t>standard deviation</w:t>
      </w:r>
      <w:r w:rsidR="003830E3" w:rsidRPr="00840E0F">
        <w:rPr>
          <w:rFonts w:ascii="Times New Roman" w:hAnsi="Times New Roman" w:cs="Times New Roman"/>
          <w:lang w:val="en-US"/>
        </w:rPr>
        <w:t xml:space="preserve"> </w:t>
      </w:r>
      <w:r w:rsidRPr="00840E0F">
        <w:rPr>
          <w:rFonts w:ascii="Times New Roman" w:hAnsi="Times New Roman" w:cs="Times New Roman"/>
          <w:lang w:val="en-US"/>
        </w:rPr>
        <w:t>concentration of nutrients</w:t>
      </w:r>
      <w:r w:rsidR="00FF653F">
        <w:rPr>
          <w:rFonts w:ascii="Times New Roman" w:hAnsi="Times New Roman" w:cs="Times New Roman"/>
          <w:lang w:val="en-US"/>
        </w:rPr>
        <w:t xml:space="preserve"> </w:t>
      </w:r>
      <w:r w:rsidRPr="00840E0F">
        <w:rPr>
          <w:rFonts w:ascii="Times New Roman" w:hAnsi="Times New Roman" w:cs="Times New Roman"/>
          <w:lang w:val="en-US"/>
        </w:rPr>
        <w:t xml:space="preserve">and nutrient uptake of </w:t>
      </w:r>
      <w:r w:rsidR="00FF653F">
        <w:rPr>
          <w:rFonts w:ascii="Times New Roman" w:hAnsi="Times New Roman" w:cs="Times New Roman"/>
          <w:lang w:val="en-US"/>
        </w:rPr>
        <w:t xml:space="preserve">N, P, K, Ca, Mg, S, B, Cu, Fe, </w:t>
      </w:r>
      <w:proofErr w:type="spellStart"/>
      <w:r w:rsidR="00FF653F">
        <w:rPr>
          <w:rFonts w:ascii="Times New Roman" w:hAnsi="Times New Roman" w:cs="Times New Roman"/>
          <w:lang w:val="en-US"/>
        </w:rPr>
        <w:t>Mn</w:t>
      </w:r>
      <w:proofErr w:type="spellEnd"/>
      <w:r w:rsidR="00FF653F">
        <w:rPr>
          <w:rFonts w:ascii="Times New Roman" w:hAnsi="Times New Roman" w:cs="Times New Roman"/>
          <w:lang w:val="en-US"/>
        </w:rPr>
        <w:t xml:space="preserve"> and Zn of </w:t>
      </w:r>
      <w:proofErr w:type="spellStart"/>
      <w:r w:rsidRPr="00840E0F">
        <w:rPr>
          <w:rFonts w:ascii="Times New Roman" w:hAnsi="Times New Roman" w:cs="Times New Roman"/>
          <w:lang w:val="en-US"/>
        </w:rPr>
        <w:t>Bolaina</w:t>
      </w:r>
      <w:proofErr w:type="spellEnd"/>
      <w:r w:rsidRPr="00840E0F">
        <w:rPr>
          <w:rFonts w:ascii="Times New Roman" w:hAnsi="Times New Roman" w:cs="Times New Roman"/>
          <w:lang w:val="en-US"/>
        </w:rPr>
        <w:t xml:space="preserve"> plants from different ages </w:t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"/>
        <w:gridCol w:w="443"/>
        <w:gridCol w:w="457"/>
        <w:gridCol w:w="400"/>
        <w:gridCol w:w="400"/>
        <w:gridCol w:w="457"/>
        <w:gridCol w:w="400"/>
        <w:gridCol w:w="443"/>
        <w:gridCol w:w="457"/>
        <w:gridCol w:w="400"/>
        <w:gridCol w:w="443"/>
        <w:gridCol w:w="457"/>
        <w:gridCol w:w="400"/>
        <w:gridCol w:w="400"/>
        <w:gridCol w:w="457"/>
        <w:gridCol w:w="400"/>
        <w:gridCol w:w="400"/>
        <w:gridCol w:w="457"/>
        <w:gridCol w:w="400"/>
        <w:gridCol w:w="382"/>
        <w:gridCol w:w="457"/>
        <w:gridCol w:w="396"/>
        <w:gridCol w:w="382"/>
        <w:gridCol w:w="457"/>
        <w:gridCol w:w="349"/>
        <w:gridCol w:w="396"/>
        <w:gridCol w:w="457"/>
        <w:gridCol w:w="396"/>
        <w:gridCol w:w="382"/>
        <w:gridCol w:w="457"/>
        <w:gridCol w:w="349"/>
        <w:gridCol w:w="382"/>
        <w:gridCol w:w="457"/>
        <w:gridCol w:w="349"/>
      </w:tblGrid>
      <w:tr w:rsidR="00FF653F" w:rsidRPr="00FF653F" w14:paraId="7B001F1E" w14:textId="77777777" w:rsidTr="00FF653F">
        <w:trPr>
          <w:trHeight w:val="300"/>
        </w:trPr>
        <w:tc>
          <w:tcPr>
            <w:tcW w:w="14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B6FFA3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Age</w:t>
            </w:r>
          </w:p>
        </w:tc>
        <w:tc>
          <w:tcPr>
            <w:tcW w:w="8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E04BE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79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CDCBD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P</w:t>
            </w:r>
          </w:p>
        </w:tc>
        <w:tc>
          <w:tcPr>
            <w:tcW w:w="83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11E3E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K</w:t>
            </w:r>
          </w:p>
        </w:tc>
        <w:tc>
          <w:tcPr>
            <w:tcW w:w="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60E4D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a</w:t>
            </w:r>
          </w:p>
        </w:tc>
        <w:tc>
          <w:tcPr>
            <w:tcW w:w="7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38EB3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g</w:t>
            </w:r>
          </w:p>
        </w:tc>
        <w:tc>
          <w:tcPr>
            <w:tcW w:w="79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A4A3A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S</w:t>
            </w:r>
          </w:p>
        </w:tc>
        <w:tc>
          <w:tcPr>
            <w:tcW w:w="7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261AA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</w:t>
            </w:r>
          </w:p>
        </w:tc>
        <w:tc>
          <w:tcPr>
            <w:tcW w:w="7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D83C5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u</w:t>
            </w:r>
          </w:p>
        </w:tc>
        <w:tc>
          <w:tcPr>
            <w:tcW w:w="7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690F6F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Fe</w:t>
            </w:r>
          </w:p>
        </w:tc>
        <w:tc>
          <w:tcPr>
            <w:tcW w:w="7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5EE4C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n</w:t>
            </w:r>
            <w:proofErr w:type="spellEnd"/>
          </w:p>
        </w:tc>
        <w:tc>
          <w:tcPr>
            <w:tcW w:w="74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7C777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Zn</w:t>
            </w:r>
          </w:p>
        </w:tc>
      </w:tr>
      <w:tr w:rsidR="00FF653F" w:rsidRPr="00FF653F" w14:paraId="538EDBF5" w14:textId="77777777" w:rsidTr="00FF653F">
        <w:trPr>
          <w:trHeight w:val="300"/>
        </w:trPr>
        <w:tc>
          <w:tcPr>
            <w:tcW w:w="14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B6C1A7" w14:textId="77777777" w:rsidR="00FF653F" w:rsidRPr="00FF653F" w:rsidRDefault="00FF653F" w:rsidP="00FF65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2FF1F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eaves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6289D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ranches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4DDEC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687FE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eaves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00050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ranches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CCDEC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8AD22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eaves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AD10E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ranches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6EA65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EF4C0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eaves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44001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Branches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C3FC2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ADF5F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eaves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4C186E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61300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7C236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eave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68173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  <w:proofErr w:type="spellEnd"/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4F742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2871B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eave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9F0FA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28973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3EFEF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eave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C9054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DB642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9F233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eave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15A02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  <w:proofErr w:type="spellEnd"/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1AF0A4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2B4D7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eave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46D29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0A1CD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001A4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eaves</w:t>
            </w:r>
            <w:proofErr w:type="spellEnd"/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FBD60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Branches</w:t>
            </w:r>
            <w:proofErr w:type="spellEnd"/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F918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runk</w:t>
            </w:r>
            <w:proofErr w:type="spellEnd"/>
          </w:p>
        </w:tc>
      </w:tr>
      <w:tr w:rsidR="00FF653F" w:rsidRPr="00FF653F" w14:paraId="60729B93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A991FC5" w14:textId="77777777" w:rsidR="00FF653F" w:rsidRPr="00FF653F" w:rsidRDefault="00FF653F" w:rsidP="00FF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F653F">
              <w:rPr>
                <w:rFonts w:ascii="Calibri" w:eastAsia="Times New Roman" w:hAnsi="Calibri" w:cs="Calibri"/>
                <w:color w:val="000000"/>
                <w:lang w:val="es-MX" w:eastAsia="es-MX"/>
              </w:rPr>
              <w:t> </w:t>
            </w:r>
          </w:p>
        </w:tc>
        <w:tc>
          <w:tcPr>
            <w:tcW w:w="8689" w:type="dxa"/>
            <w:gridSpan w:val="3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64934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NUTRIENT CONCENTRATION</w:t>
            </w:r>
          </w:p>
        </w:tc>
      </w:tr>
      <w:tr w:rsidR="00FF653F" w:rsidRPr="00FF653F" w14:paraId="6EC9E42F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C74A9E" w14:textId="77777777" w:rsidR="00FF653F" w:rsidRPr="00FF653F" w:rsidRDefault="00FF653F" w:rsidP="00FF65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MX" w:eastAsia="es-MX"/>
              </w:rPr>
            </w:pPr>
            <w:r w:rsidRPr="00FF653F">
              <w:rPr>
                <w:rFonts w:ascii="Calibri" w:eastAsia="Times New Roman" w:hAnsi="Calibri" w:cs="Calibri"/>
                <w:color w:val="000000"/>
                <w:lang w:val="es-MX" w:eastAsia="es-MX"/>
              </w:rPr>
              <w:t> </w:t>
            </w:r>
          </w:p>
        </w:tc>
        <w:tc>
          <w:tcPr>
            <w:tcW w:w="4895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865EA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g kg</w:t>
            </w: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s-MX" w:eastAsia="es-MX"/>
              </w:rPr>
              <w:t>-1</w:t>
            </w:r>
            <w:r w:rsidRPr="00FF653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94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EACD1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mg kg</w:t>
            </w: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s-MX" w:eastAsia="es-MX"/>
              </w:rPr>
              <w:t>-1</w:t>
            </w:r>
          </w:p>
        </w:tc>
      </w:tr>
      <w:tr w:rsidR="00FF653F" w:rsidRPr="00FF653F" w14:paraId="6BD11AF6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3C53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1258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.8±4.8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3A348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.5±2.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E735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6±0.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AB47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9±0.1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09B1A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±0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F1935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±0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E162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6±4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4635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.2±2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472B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2±0.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1124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3.6±4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47BC3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±3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C2BD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3±1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B019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8±0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7FA6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9±0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F373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6DA9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5±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C3B2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±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71E4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±0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0E65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.0 ± 2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A1E7C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5 ± 1.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4C7E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1 ± 0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B4EAB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4 ± 1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E32F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2 ± 1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72E6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7 ± 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C60D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8.3 ± 22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AF04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0 ± 11.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3F5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99 ± 41.1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AAFE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2 ± 11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A9C0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0 ± 4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0054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5 ± 1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07DEC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.5 ± 5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AF5B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.8 ± 3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0B9B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2 ± 1.5</w:t>
            </w:r>
          </w:p>
        </w:tc>
      </w:tr>
      <w:tr w:rsidR="00FF653F" w:rsidRPr="00FF653F" w14:paraId="641111E6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430C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FFAD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.6±2.7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D7CF7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7±1.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E161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8±1.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33E3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±0.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76CA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±0.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EE1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102D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2±2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77A3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3±4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8E7C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9±1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0759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.2±2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FEF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9±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401B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±1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2242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±1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24E1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±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A218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5A7E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3±0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699D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±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995E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±0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9973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5 ± 1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AE4F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5 ± 3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E6BE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3 ± 4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DB7F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3 ± 2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8143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8 ± 4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B66F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 ± 1.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797F9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4.1 ± 43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0EC1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4 ± 23.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D401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3.76 ± 15.3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F714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4.0 ± 43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9142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1 ± 6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7A6F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8 ± 3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E0AE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.9 ± 6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303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.4 ± 4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3989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3 ± 3.0</w:t>
            </w:r>
          </w:p>
        </w:tc>
      </w:tr>
      <w:tr w:rsidR="00FF653F" w:rsidRPr="00FF653F" w14:paraId="13AF19C0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E87DD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19B4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.7±2.4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E760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9±2.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24A0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1±0.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FEA87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3±0.6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1A05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±0.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2066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±0.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C3F2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7±1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8EF18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.3±4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4199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8±0.7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6780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.4±1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71A3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±8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5145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8±0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9D9B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±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3383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±0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FBED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±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390E6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3±0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B610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±0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57BC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±0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9F99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6 ± 2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8616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3 ± 4.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DA6E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9 ± 4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9AB4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4 ± 2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C090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1 ± 8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3034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2 ± 0.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2457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4.1 ± 42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FAB5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.0 ± 9.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C080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.88 ± 31.4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D114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1.0 ± 39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7D43C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.1 ± 7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E522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4 ± 1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C3989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2 ± 11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17F3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.4 ± 7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A613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5 ± 2.0</w:t>
            </w:r>
          </w:p>
        </w:tc>
      </w:tr>
      <w:tr w:rsidR="00FF653F" w:rsidRPr="00FF653F" w14:paraId="2134E287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B8DC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FAD98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.6±3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778F1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8±2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8718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9±2.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7CCD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±0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AA1F9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±0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89876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1CDEE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3±2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F0A6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1±4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EA86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9±1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0081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6±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2E71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5±7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858E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4±3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7D0B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±1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ECFC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±0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6DBB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±0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7D91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3±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F35F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±0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742C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±0.4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A205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7 ± 3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7851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4 ± 7.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79BB3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8 ± 6.1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104F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1 ± 3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8C15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1 ± 4.4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1EDED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 ± 1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7673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6.5 ± 10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0BBD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.1 ± 10.1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427A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.0 ± 9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178F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.6 ± 8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89C8D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9 ± 5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B7DF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7 ± 2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BF85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.1 ± 9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327C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8 ± 6.6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9AC99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4 ± 1.7</w:t>
            </w:r>
          </w:p>
        </w:tc>
      </w:tr>
      <w:tr w:rsidR="00FF653F" w:rsidRPr="00FF653F" w14:paraId="2D5B7930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E316C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ECCF6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.8±0.5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DE058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8±0.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86D4B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±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C9B9E6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±0.1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182C5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±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6A961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70C7EE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.4±0.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6CD3C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±0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06840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6±1.2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40362C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.1±5.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F201A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8±5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F37345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6±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F0BE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8±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D855C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5FFB0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±0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92F054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±0.4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EB443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±0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BA6069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±0.1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57C9A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7 ± 4.1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E04D8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1 ± 9.3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0A4A6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.1 ± 4.5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D4DA3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.0 ± 0.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C3209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.3 ± 5.5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C5B00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 ± 0.6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FDA89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6.7 ± 22.8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38C83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2.4 ± 233.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651A3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.5 ± 37.9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AC0AC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.9 ± 2.6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B26106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0 ± 1.3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4FAAA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8 ± 0.4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153099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5 ± 3.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A4750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9 ± 5.6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2A285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 ± 1.3</w:t>
            </w:r>
          </w:p>
        </w:tc>
      </w:tr>
      <w:tr w:rsidR="00FF653F" w:rsidRPr="00FF653F" w14:paraId="25003ECA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F48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8689" w:type="dxa"/>
            <w:gridSpan w:val="3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529C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NUTRIENT UPTAKE</w:t>
            </w:r>
            <w:r w:rsidRPr="00FF653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FF653F" w:rsidRPr="00FF653F" w14:paraId="00F2E6EF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852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895" w:type="dxa"/>
            <w:gridSpan w:val="1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204B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g per </w:t>
            </w:r>
            <w:proofErr w:type="spellStart"/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plant</w:t>
            </w:r>
            <w:proofErr w:type="spellEnd"/>
            <w:r w:rsidRPr="00FF653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3794" w:type="dxa"/>
            <w:gridSpan w:val="1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C526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mg per </w:t>
            </w:r>
            <w:proofErr w:type="spellStart"/>
            <w:r w:rsidRPr="00FF653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plant</w:t>
            </w:r>
            <w:proofErr w:type="spellEnd"/>
          </w:p>
        </w:tc>
      </w:tr>
      <w:tr w:rsidR="00FF653F" w:rsidRPr="00FF653F" w14:paraId="47BB4F53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20F4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1EAD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9.2 ± 10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A443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2.3 ± 67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75C2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4.0 ± 32.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809A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4 ± 1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74DA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.3 ± 7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4B789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.0 ± 4.0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DAF7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.5 ± 6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2233A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9.8 ± 7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3DD4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7.8 ± 33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EC468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3.4 ± 13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9A3B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6.7 ± 123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BAAE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6.4 ± 35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85BE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3 ± 1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BB5E2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.6 ± 14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8BE7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.2 ± 2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0889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 ± 1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4F81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3 ± 5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FB35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.8 ± 4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0415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2.4 ± 10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8531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.5 ± 30.6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79B8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5.7 ± 32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74B0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0 ± 5.0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677C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2.9 ± 94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EE40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4.4 ± 31.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E408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9.9 ± 77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F258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59.0 ± 141.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0AB9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2.9 ± 777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405D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0.8 ± 25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FF8D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2.3 ± 115.3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B439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2.6 ± 20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D347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5.4 ± 17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8200E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1.6 ± 112.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8C78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2.8 ± 36.0</w:t>
            </w:r>
          </w:p>
        </w:tc>
      </w:tr>
      <w:tr w:rsidR="00FF653F" w:rsidRPr="00FF653F" w14:paraId="422ACAE6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EEF5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1457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7.2 ± 109.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36E3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.3 ± 18.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797A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6.2 ± 354.3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1EEE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0 ± 18.0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7234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3 ± 3.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060E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7 ± 24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1AA0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6.6 ± 73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38B0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8.5 ± 19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A75B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6.0 ± 168.5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3FC2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0.4 ± 72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E116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3.3 ± 49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D979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3.9 ± 136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C940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2 ± 15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6CDA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.0 ± 7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C004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.2 ± 13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1BE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.2 ± 4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32A2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5 ± 7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569A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.0 ± 11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2B75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5.3 ± 56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104C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4.1 ± 74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16DF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2.9 ± 148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23A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8 ± 53.7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5A5F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3.0 ± 23.0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CEEE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7.2 ± 208.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750D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9.4 ± 326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5386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23.7 ± 88.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26BC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,170.3 ± 1,773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DF51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0.2 ± 174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FF23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1.9 ± 120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CA5D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0.1 ± 192.9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2F75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5.4 ± 98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3743A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.1 ± 45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A69D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7.5 ± 184.4</w:t>
            </w:r>
          </w:p>
        </w:tc>
      </w:tr>
      <w:tr w:rsidR="00FF653F" w:rsidRPr="00FF653F" w14:paraId="4A3ACE4F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6AE1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0E48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4.5 ± 151.2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C9A0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2.2 ± 73.6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D460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3.4 ± 105.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515F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8 ± 19.9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D9B71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9 ± 8.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FD4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.9 ± 22.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6EFD7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4.7 ± 62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FE823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6.8 ± 152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5620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5.2 ± 131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F54C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9.5 ± 102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532A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6.8 ± 235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45BD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6.5 ± 94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47C5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2 ± 16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5397C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.3 ± 19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3B77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2 ± 9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D327C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4 ± 4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D05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.1 ± 10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70C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2.6 ± 56.7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8EC8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0.1 ± 42.0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767CD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7.4 ± 119.5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9F10E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60.7 ± 513.8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74EF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8.5 ± 59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E5C8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5.4 ± 224.1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FD93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1.8 ± 62.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2C114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2.1 ± 730.3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FC0E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9.2 ± 255.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79FA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,889.8 ± 2,866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4A5A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9.2 ± 67.6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4E02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0.6 ± 203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7E6C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3.0 ± 128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D130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.5 ± 86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F7F9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4.6 ± 223.8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F408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5.6 ± 258.7</w:t>
            </w:r>
          </w:p>
        </w:tc>
      </w:tr>
      <w:tr w:rsidR="00FF653F" w:rsidRPr="00FF653F" w14:paraId="7AA7AD06" w14:textId="77777777" w:rsidTr="00FF653F">
        <w:trPr>
          <w:trHeight w:val="288"/>
        </w:trPr>
        <w:tc>
          <w:tcPr>
            <w:tcW w:w="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99C1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7089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5.8 ± 124.5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031B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8.4 ± 110.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0E6B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10.3 ± 200.2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EF5A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.0 ± 13.3</w:t>
            </w:r>
          </w:p>
        </w:tc>
        <w:tc>
          <w:tcPr>
            <w:tcW w:w="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D21FD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3.6 ± 14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B783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1.4 ± 12.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F569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6 ± 48.2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956F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1.3 ± 198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AFF0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6.2 ± 219.6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7791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.2 ± 80.9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CC89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0.1 ± 159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6FD0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05.6 ± 485.5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6B32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.9 ± 11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42B3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.8 ± 22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A0E4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8 ± 30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AAF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6 ± 2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29D6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3 ± 13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D197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4.9 ± 35.0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6A1A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3 ± 67.8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5539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2.0 ± 418.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3ED3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,869.2 ± 969.3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F52E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6.6 ± 63.1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B790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7.6 ± 96.5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EBB9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5.2 ± 197.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0471B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7.5 ± 274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C4C55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,498.9 ± 1,944.4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2FE4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,041.1 ± 5,497.5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71F70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4.3 ± 131.5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ED6C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0.7 ± 248.9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38211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14.3 ± 371.2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188D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7.3 ± 133.4</w:t>
            </w:r>
          </w:p>
        </w:tc>
        <w:tc>
          <w:tcPr>
            <w:tcW w:w="2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C531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0.8 ± 151.2</w:t>
            </w:r>
          </w:p>
        </w:tc>
        <w:tc>
          <w:tcPr>
            <w:tcW w:w="2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53C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45.3 ± 274.1</w:t>
            </w:r>
          </w:p>
        </w:tc>
      </w:tr>
      <w:tr w:rsidR="00FF653F" w:rsidRPr="00FF653F" w14:paraId="1DB3D190" w14:textId="77777777" w:rsidTr="00FF653F">
        <w:trPr>
          <w:trHeight w:val="300"/>
        </w:trPr>
        <w:tc>
          <w:tcPr>
            <w:tcW w:w="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DA5AFF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5BBEF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74.2 ± 260.4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AD53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8.8 ± 112.6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49268A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15.4 ± 45.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C4FDE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2 ± 34.7</w:t>
            </w:r>
          </w:p>
        </w:tc>
        <w:tc>
          <w:tcPr>
            <w:tcW w:w="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4D1B5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.9 ± 18.1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1FFBF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7.3 ± 32.2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12986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1.1 ± 98.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6CDD76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8.7 ± 73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78ED5C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7.7 ± 181.6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B368EB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1.7 ± 468.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0D76A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0.0 ± 117.4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A8D56F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,571.8 ± 146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4DC5A0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.7 ± 22.0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3760D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.3 ± 10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F48BEA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.3 ± 10.3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A87CE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3 ± 3.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CBA645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.0 ± 8.8</w:t>
            </w:r>
          </w:p>
        </w:tc>
        <w:tc>
          <w:tcPr>
            <w:tcW w:w="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B6796F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0.7 ± 17.9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5D856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2.6 ± 11.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D3470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7.1 ± 95.7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58175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,389.7 ± 984.3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83D83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2.8 ± 98.2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0B9D7E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22.1 ± 354.5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A58B8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6.8 ± 73.8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E62F42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,376.5 ± 283.9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AFBB8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,159.4 ± 557.9</w:t>
            </w: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1BA5854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,343.5 ± 706.7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DB550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5.2 ± 382.5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599E1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3.1 ± 67.7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12F389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7.7 ± 28.1</w:t>
            </w:r>
          </w:p>
        </w:tc>
        <w:tc>
          <w:tcPr>
            <w:tcW w:w="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C158923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43.8 ± 310.7</w:t>
            </w:r>
          </w:p>
        </w:tc>
        <w:tc>
          <w:tcPr>
            <w:tcW w:w="2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3AF0A8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8.4 ± 326.4</w:t>
            </w:r>
          </w:p>
        </w:tc>
        <w:tc>
          <w:tcPr>
            <w:tcW w:w="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2F6147" w14:textId="77777777" w:rsidR="00FF653F" w:rsidRPr="00FF653F" w:rsidRDefault="00FF653F" w:rsidP="00FF65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FF653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3.8 ± 195.9</w:t>
            </w:r>
          </w:p>
        </w:tc>
      </w:tr>
    </w:tbl>
    <w:p w14:paraId="3AF2F9C7" w14:textId="60917F38" w:rsidR="00E17A5C" w:rsidRDefault="00E17A5C">
      <w:pPr>
        <w:rPr>
          <w:rFonts w:ascii="Times New Roman" w:hAnsi="Times New Roman" w:cs="Times New Roman"/>
          <w:lang w:val="es-MX"/>
        </w:rPr>
      </w:pPr>
    </w:p>
    <w:p w14:paraId="48CA6049" w14:textId="16DC9B4D" w:rsidR="00761CE3" w:rsidRDefault="00761CE3">
      <w:pPr>
        <w:rPr>
          <w:rFonts w:ascii="Times New Roman" w:hAnsi="Times New Roman" w:cs="Times New Roman"/>
          <w:lang w:val="es-MX"/>
        </w:rPr>
      </w:pPr>
    </w:p>
    <w:p w14:paraId="283E9717" w14:textId="04371717" w:rsidR="00761CE3" w:rsidRDefault="00761CE3">
      <w:pPr>
        <w:rPr>
          <w:rFonts w:ascii="Times New Roman" w:hAnsi="Times New Roman" w:cs="Times New Roman"/>
          <w:lang w:val="es-MX"/>
        </w:rPr>
      </w:pPr>
    </w:p>
    <w:p w14:paraId="507D76A4" w14:textId="783D4EA3" w:rsidR="00761CE3" w:rsidRDefault="00761CE3">
      <w:pPr>
        <w:rPr>
          <w:rFonts w:ascii="Times New Roman" w:hAnsi="Times New Roman" w:cs="Times New Roman"/>
          <w:lang w:val="es-MX"/>
        </w:rPr>
      </w:pPr>
    </w:p>
    <w:p w14:paraId="62FEB3FB" w14:textId="604B8C42" w:rsidR="00761CE3" w:rsidRDefault="00761CE3">
      <w:pPr>
        <w:rPr>
          <w:rFonts w:ascii="Times New Roman" w:hAnsi="Times New Roman" w:cs="Times New Roman"/>
          <w:lang w:val="es-MX"/>
        </w:rPr>
      </w:pPr>
    </w:p>
    <w:p w14:paraId="4D50A547" w14:textId="29E184D0" w:rsidR="00761CE3" w:rsidRDefault="00761CE3">
      <w:pPr>
        <w:rPr>
          <w:rFonts w:ascii="Times New Roman" w:hAnsi="Times New Roman" w:cs="Times New Roman"/>
          <w:lang w:val="es-MX"/>
        </w:rPr>
      </w:pPr>
    </w:p>
    <w:p w14:paraId="4BB0E83E" w14:textId="5CCA73B4" w:rsidR="00761CE3" w:rsidRDefault="00761CE3">
      <w:pPr>
        <w:rPr>
          <w:rFonts w:ascii="Times New Roman" w:hAnsi="Times New Roman" w:cs="Times New Roman"/>
          <w:lang w:val="es-MX"/>
        </w:rPr>
      </w:pPr>
    </w:p>
    <w:p w14:paraId="5DC5B0C8" w14:textId="041BD42F" w:rsidR="00761CE3" w:rsidRDefault="00761CE3">
      <w:pPr>
        <w:rPr>
          <w:rFonts w:ascii="Times New Roman" w:hAnsi="Times New Roman" w:cs="Times New Roman"/>
          <w:lang w:val="es-MX"/>
        </w:rPr>
      </w:pPr>
    </w:p>
    <w:p w14:paraId="3AA7B54A" w14:textId="4EE2A3C9" w:rsidR="00761CE3" w:rsidRDefault="00761CE3">
      <w:pPr>
        <w:rPr>
          <w:rFonts w:ascii="Times New Roman" w:hAnsi="Times New Roman" w:cs="Times New Roman"/>
          <w:lang w:val="es-MX"/>
        </w:rPr>
      </w:pPr>
    </w:p>
    <w:p w14:paraId="67B22FEE" w14:textId="39E5BC77" w:rsidR="00761CE3" w:rsidRDefault="00761CE3">
      <w:pPr>
        <w:rPr>
          <w:rFonts w:ascii="Times New Roman" w:hAnsi="Times New Roman" w:cs="Times New Roman"/>
          <w:lang w:val="es-MX"/>
        </w:rPr>
      </w:pPr>
    </w:p>
    <w:p w14:paraId="56C10F70" w14:textId="77777777" w:rsidR="00761CE3" w:rsidRDefault="00761CE3" w:rsidP="00761CE3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761CE3" w:rsidSect="00840E0F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14:paraId="39E8662E" w14:textId="0852422B" w:rsidR="00761CE3" w:rsidRPr="00DB5AD1" w:rsidRDefault="00761CE3" w:rsidP="00761C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A4D22C" w14:textId="25FF8168" w:rsidR="00761CE3" w:rsidRPr="00DB5AD1" w:rsidRDefault="00761CE3" w:rsidP="00761CE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B5AD1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ESI-3</w:t>
      </w:r>
      <w:r w:rsidRPr="00DB5AD1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Allometric models evaluation with 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Akaike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 Information Criterion (AIC) and Root Mean Squared Error (RMSE) for macronutrient (N, P, K, Ca, Mg, S) amounts of trunk and total in g per plant of “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bolaina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>” (</w:t>
      </w:r>
      <w:proofErr w:type="spellStart"/>
      <w:r w:rsidRPr="00DB5AD1">
        <w:rPr>
          <w:rFonts w:ascii="Times New Roman" w:hAnsi="Times New Roman" w:cs="Times New Roman"/>
          <w:i/>
          <w:sz w:val="18"/>
          <w:szCs w:val="18"/>
          <w:lang w:val="en-US"/>
        </w:rPr>
        <w:t>Guazuma</w:t>
      </w:r>
      <w:proofErr w:type="spellEnd"/>
      <w:r w:rsidRPr="00DB5AD1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Pr="00DB5AD1">
        <w:rPr>
          <w:rFonts w:ascii="Times New Roman" w:hAnsi="Times New Roman" w:cs="Times New Roman"/>
          <w:i/>
          <w:sz w:val="18"/>
          <w:szCs w:val="18"/>
          <w:lang w:val="en-US"/>
        </w:rPr>
        <w:t>crinita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) trees from 1 to 10 years in the sampled areas in San Martin and Ucayali department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"/>
        <w:gridCol w:w="319"/>
        <w:gridCol w:w="356"/>
        <w:gridCol w:w="318"/>
        <w:gridCol w:w="356"/>
        <w:gridCol w:w="345"/>
        <w:gridCol w:w="356"/>
        <w:gridCol w:w="318"/>
        <w:gridCol w:w="356"/>
        <w:gridCol w:w="318"/>
        <w:gridCol w:w="356"/>
        <w:gridCol w:w="318"/>
        <w:gridCol w:w="356"/>
        <w:gridCol w:w="318"/>
        <w:gridCol w:w="356"/>
        <w:gridCol w:w="318"/>
        <w:gridCol w:w="356"/>
        <w:gridCol w:w="318"/>
        <w:gridCol w:w="356"/>
        <w:gridCol w:w="318"/>
        <w:gridCol w:w="356"/>
        <w:gridCol w:w="318"/>
        <w:gridCol w:w="356"/>
        <w:gridCol w:w="318"/>
        <w:gridCol w:w="356"/>
      </w:tblGrid>
      <w:tr w:rsidR="00761CE3" w:rsidRPr="00DB5AD1" w14:paraId="3F211416" w14:textId="77777777" w:rsidTr="00761CE3">
        <w:trPr>
          <w:trHeight w:val="288"/>
        </w:trPr>
        <w:tc>
          <w:tcPr>
            <w:tcW w:w="22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FA53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odels</w:t>
            </w:r>
          </w:p>
        </w:tc>
        <w:tc>
          <w:tcPr>
            <w:tcW w:w="7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1466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N</w:t>
            </w:r>
          </w:p>
        </w:tc>
        <w:tc>
          <w:tcPr>
            <w:tcW w:w="8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5E18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P</w:t>
            </w:r>
          </w:p>
        </w:tc>
        <w:tc>
          <w:tcPr>
            <w:tcW w:w="7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B217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K</w:t>
            </w:r>
          </w:p>
        </w:tc>
        <w:tc>
          <w:tcPr>
            <w:tcW w:w="7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079A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a</w:t>
            </w:r>
          </w:p>
        </w:tc>
        <w:tc>
          <w:tcPr>
            <w:tcW w:w="7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9D5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g</w:t>
            </w:r>
          </w:p>
        </w:tc>
        <w:tc>
          <w:tcPr>
            <w:tcW w:w="79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F52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S</w:t>
            </w:r>
          </w:p>
        </w:tc>
      </w:tr>
      <w:tr w:rsidR="00761CE3" w:rsidRPr="00DB5AD1" w14:paraId="26FB7440" w14:textId="77777777" w:rsidTr="00761CE3">
        <w:trPr>
          <w:trHeight w:val="288"/>
        </w:trPr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0C57B2" w14:textId="77777777" w:rsidR="00761CE3" w:rsidRPr="00DB5AD1" w:rsidRDefault="00761CE3" w:rsidP="00761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3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D415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0CC9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4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4E3B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D14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D1BD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1C8A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1F7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0D04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42EA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DBEB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A3F5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39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6DD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</w:tr>
      <w:tr w:rsidR="00761CE3" w:rsidRPr="00DB5AD1" w14:paraId="420A591A" w14:textId="77777777" w:rsidTr="00761CE3">
        <w:trPr>
          <w:trHeight w:val="288"/>
        </w:trPr>
        <w:tc>
          <w:tcPr>
            <w:tcW w:w="228" w:type="pct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775FF" w14:textId="77777777" w:rsidR="00761CE3" w:rsidRPr="00DB5AD1" w:rsidRDefault="00761CE3" w:rsidP="00761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67AB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DEE5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C18E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4255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9692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2C77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B0E1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D3A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9FD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FD41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854F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1578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8E74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DA94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90E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8535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5E3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5389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83C1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60C4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1FC6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CB18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2F47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299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</w:tr>
      <w:tr w:rsidR="00761CE3" w:rsidRPr="00DB5AD1" w14:paraId="5AD69E6D" w14:textId="77777777" w:rsidTr="00761CE3">
        <w:trPr>
          <w:trHeight w:val="2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0CB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1*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B34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.0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983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48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.3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50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F33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439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8D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7F0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E73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.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275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B2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82C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DB3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3.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CAE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F38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25.3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8CA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0A9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8.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D22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8B0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.7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ED7F" w14:textId="77777777" w:rsidR="00761CE3" w:rsidRPr="00DB5AD1" w:rsidRDefault="00761CE3" w:rsidP="00761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13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1.2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AFC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821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2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735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3</w:t>
            </w:r>
          </w:p>
        </w:tc>
      </w:tr>
      <w:tr w:rsidR="00761CE3" w:rsidRPr="00DB5AD1" w14:paraId="4CDE11EE" w14:textId="77777777" w:rsidTr="00761CE3">
        <w:trPr>
          <w:trHeight w:val="2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97A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F77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21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FA8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0CF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19.0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7C1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CEC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9.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750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1AA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70B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82C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17.2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00E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A9D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14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028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722A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39.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354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27F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.6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829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01F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27.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7D0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3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4BE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16.3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D421" w14:textId="77777777" w:rsidR="00761CE3" w:rsidRPr="00DB5AD1" w:rsidRDefault="00761CE3" w:rsidP="00761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F7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.1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6A5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2CE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.5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9B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8</w:t>
            </w:r>
          </w:p>
        </w:tc>
      </w:tr>
      <w:tr w:rsidR="00761CE3" w:rsidRPr="00DB5AD1" w14:paraId="215E48CE" w14:textId="77777777" w:rsidTr="00761CE3">
        <w:trPr>
          <w:trHeight w:val="2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BDB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D32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7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452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DBC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.8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0D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7C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826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9CF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5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407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F5E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.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A55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F55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.8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F87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5EA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7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E99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ECD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.0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F92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FDD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3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3EC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78A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FA54" w14:textId="77777777" w:rsidR="00761CE3" w:rsidRPr="00DB5AD1" w:rsidRDefault="00761CE3" w:rsidP="00761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3EA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4.5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951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2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490C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5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255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  <w:tr w:rsidR="00761CE3" w:rsidRPr="00DB5AD1" w14:paraId="6C9ECBC4" w14:textId="77777777" w:rsidTr="00761CE3">
        <w:trPr>
          <w:trHeight w:val="2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B90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82E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DD8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3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0BB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.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4CB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BFA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.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776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A4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.3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2E2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39A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.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BC8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0A8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4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6AF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F0C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8.2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FB2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E07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.4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C4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CC3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4.7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F3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EBD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762" w14:textId="77777777" w:rsidR="00761CE3" w:rsidRPr="00DB5AD1" w:rsidRDefault="00761CE3" w:rsidP="00761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CA4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7.9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D65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57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.0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0E3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1</w:t>
            </w:r>
          </w:p>
        </w:tc>
      </w:tr>
      <w:tr w:rsidR="00761CE3" w:rsidRPr="00DB5AD1" w14:paraId="65237A38" w14:textId="77777777" w:rsidTr="00761CE3">
        <w:trPr>
          <w:trHeight w:val="288"/>
        </w:trPr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125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26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21.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5BE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0.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6C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19.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279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0.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161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-11.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2D5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83C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37F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2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44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17.4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BAD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6D0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.4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717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26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40.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F8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87A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.6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ECE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54F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.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80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D72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.4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8507" w14:textId="77777777" w:rsidR="00761CE3" w:rsidRPr="00DB5AD1" w:rsidRDefault="00761CE3" w:rsidP="00761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59C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46.0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E10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4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E6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36.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18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38</w:t>
            </w:r>
          </w:p>
        </w:tc>
      </w:tr>
      <w:tr w:rsidR="00761CE3" w:rsidRPr="00DB5AD1" w14:paraId="4BFF3F68" w14:textId="77777777" w:rsidTr="00761CE3">
        <w:trPr>
          <w:trHeight w:val="288"/>
        </w:trPr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AB4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CBDE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3.3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F313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F2DE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.3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179A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9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490A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-6.6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E04C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19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9086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2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50CC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2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8C7B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.4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2E75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1B3F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.9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0AE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58AB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.81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900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D5EF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.93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2192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CCA8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.1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3A96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71CD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.5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ACC4" w14:textId="77777777" w:rsidR="00761CE3" w:rsidRPr="00DB5AD1" w:rsidRDefault="00761CE3" w:rsidP="00761CE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2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29F7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.69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C5DE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B10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.34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2226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8</w:t>
            </w:r>
          </w:p>
        </w:tc>
      </w:tr>
    </w:tbl>
    <w:p w14:paraId="1A305F23" w14:textId="77777777" w:rsidR="00761CE3" w:rsidRPr="00DB5AD1" w:rsidRDefault="00761CE3" w:rsidP="00761CE3">
      <w:pPr>
        <w:jc w:val="both"/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DB5AD1">
        <w:rPr>
          <w:rFonts w:ascii="Times New Roman" w:hAnsi="Times New Roman" w:cs="Times New Roman"/>
          <w:sz w:val="16"/>
          <w:szCs w:val="16"/>
          <w:lang w:val="en-US"/>
        </w:rPr>
        <w:t>*The selected models were significant by F-test at 0.05. Values in bold represent the best model, with the lower AIC (</w:t>
      </w:r>
      <w:proofErr w:type="spellStart"/>
      <w:r w:rsidRPr="00DB5AD1">
        <w:rPr>
          <w:rFonts w:ascii="Times New Roman" w:hAnsi="Times New Roman" w:cs="Times New Roman"/>
          <w:sz w:val="16"/>
          <w:szCs w:val="16"/>
          <w:lang w:val="en-US"/>
        </w:rPr>
        <w:t>Akaike</w:t>
      </w:r>
      <w:proofErr w:type="spellEnd"/>
      <w:r w:rsidRPr="00DB5AD1">
        <w:rPr>
          <w:rFonts w:ascii="Times New Roman" w:hAnsi="Times New Roman" w:cs="Times New Roman"/>
          <w:sz w:val="16"/>
          <w:szCs w:val="16"/>
          <w:lang w:val="en-US"/>
        </w:rPr>
        <w:t xml:space="preserve"> Information Criterion) and RMSE (Root Mean Squared Error)</w:t>
      </w:r>
    </w:p>
    <w:p w14:paraId="3D7BF680" w14:textId="6A9209C9" w:rsidR="00761CE3" w:rsidRDefault="00761CE3">
      <w:pPr>
        <w:rPr>
          <w:rFonts w:ascii="Times New Roman" w:hAnsi="Times New Roman" w:cs="Times New Roman"/>
          <w:lang w:val="en-US"/>
        </w:rPr>
      </w:pPr>
    </w:p>
    <w:p w14:paraId="7F8E420D" w14:textId="0F88EB5B" w:rsidR="00761CE3" w:rsidRDefault="00761CE3">
      <w:pPr>
        <w:rPr>
          <w:rFonts w:ascii="Times New Roman" w:hAnsi="Times New Roman" w:cs="Times New Roman"/>
          <w:lang w:val="en-US"/>
        </w:rPr>
      </w:pPr>
    </w:p>
    <w:p w14:paraId="79539BFD" w14:textId="5E596E4F" w:rsidR="00761CE3" w:rsidRPr="00DB5AD1" w:rsidRDefault="00761CE3" w:rsidP="00761CE3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DB5AD1">
        <w:rPr>
          <w:rFonts w:ascii="Times New Roman" w:hAnsi="Times New Roman" w:cs="Times New Roman"/>
          <w:b/>
          <w:sz w:val="18"/>
          <w:szCs w:val="18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  <w:lang w:val="en-US"/>
        </w:rPr>
        <w:t>ESI-4</w:t>
      </w:r>
      <w:r w:rsidRPr="00DB5AD1">
        <w:rPr>
          <w:rFonts w:ascii="Times New Roman" w:hAnsi="Times New Roman" w:cs="Times New Roman"/>
          <w:b/>
          <w:sz w:val="18"/>
          <w:szCs w:val="18"/>
          <w:lang w:val="en-US"/>
        </w:rPr>
        <w:t xml:space="preserve">. 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Allometric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 models evaluation with 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Akaike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 Information Criterion (AIC) and Root Mean Squared Error (RMSE) for micronutrient (B, Cu, Fe, 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Mn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, Zn) 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amountamount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 of trunk and total in g per plant of “</w:t>
      </w:r>
      <w:proofErr w:type="spellStart"/>
      <w:r w:rsidRPr="00DB5AD1">
        <w:rPr>
          <w:rFonts w:ascii="Times New Roman" w:hAnsi="Times New Roman" w:cs="Times New Roman"/>
          <w:sz w:val="18"/>
          <w:szCs w:val="18"/>
          <w:lang w:val="en-US"/>
        </w:rPr>
        <w:t>bolaina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>” (</w:t>
      </w:r>
      <w:proofErr w:type="spellStart"/>
      <w:r w:rsidRPr="00DB5AD1">
        <w:rPr>
          <w:rFonts w:ascii="Times New Roman" w:hAnsi="Times New Roman" w:cs="Times New Roman"/>
          <w:i/>
          <w:sz w:val="18"/>
          <w:szCs w:val="18"/>
          <w:lang w:val="en-US"/>
        </w:rPr>
        <w:t>Guazuma</w:t>
      </w:r>
      <w:proofErr w:type="spellEnd"/>
      <w:r w:rsidRPr="00DB5AD1">
        <w:rPr>
          <w:rFonts w:ascii="Times New Roman" w:hAnsi="Times New Roman" w:cs="Times New Roman"/>
          <w:i/>
          <w:sz w:val="18"/>
          <w:szCs w:val="18"/>
          <w:lang w:val="en-US"/>
        </w:rPr>
        <w:t xml:space="preserve"> </w:t>
      </w:r>
      <w:proofErr w:type="spellStart"/>
      <w:r w:rsidRPr="00DB5AD1">
        <w:rPr>
          <w:rFonts w:ascii="Times New Roman" w:hAnsi="Times New Roman" w:cs="Times New Roman"/>
          <w:i/>
          <w:sz w:val="18"/>
          <w:szCs w:val="18"/>
          <w:lang w:val="en-US"/>
        </w:rPr>
        <w:t>crinita</w:t>
      </w:r>
      <w:proofErr w:type="spellEnd"/>
      <w:r w:rsidRPr="00DB5AD1">
        <w:rPr>
          <w:rFonts w:ascii="Times New Roman" w:hAnsi="Times New Roman" w:cs="Times New Roman"/>
          <w:sz w:val="18"/>
          <w:szCs w:val="18"/>
          <w:lang w:val="en-US"/>
        </w:rPr>
        <w:t xml:space="preserve">) trees from 1 to 10 years in the sampled areas in San Martin and Ucayali department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7"/>
        <w:gridCol w:w="376"/>
        <w:gridCol w:w="426"/>
        <w:gridCol w:w="376"/>
        <w:gridCol w:w="427"/>
        <w:gridCol w:w="377"/>
        <w:gridCol w:w="427"/>
        <w:gridCol w:w="377"/>
        <w:gridCol w:w="427"/>
        <w:gridCol w:w="377"/>
        <w:gridCol w:w="427"/>
        <w:gridCol w:w="377"/>
        <w:gridCol w:w="427"/>
        <w:gridCol w:w="377"/>
        <w:gridCol w:w="427"/>
        <w:gridCol w:w="377"/>
        <w:gridCol w:w="427"/>
        <w:gridCol w:w="377"/>
        <w:gridCol w:w="427"/>
        <w:gridCol w:w="377"/>
        <w:gridCol w:w="427"/>
      </w:tblGrid>
      <w:tr w:rsidR="00761CE3" w:rsidRPr="00DB5AD1" w14:paraId="3DAE04EB" w14:textId="77777777" w:rsidTr="00761CE3">
        <w:trPr>
          <w:trHeight w:val="288"/>
        </w:trPr>
        <w:tc>
          <w:tcPr>
            <w:tcW w:w="2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443C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odels</w:t>
            </w:r>
          </w:p>
        </w:tc>
        <w:tc>
          <w:tcPr>
            <w:tcW w:w="9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0CE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B</w:t>
            </w:r>
          </w:p>
        </w:tc>
        <w:tc>
          <w:tcPr>
            <w:tcW w:w="9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469F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Cu</w:t>
            </w:r>
          </w:p>
        </w:tc>
        <w:tc>
          <w:tcPr>
            <w:tcW w:w="9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2E7D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Fe</w:t>
            </w:r>
          </w:p>
        </w:tc>
        <w:tc>
          <w:tcPr>
            <w:tcW w:w="9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560F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Mn</w:t>
            </w:r>
            <w:proofErr w:type="spellEnd"/>
          </w:p>
        </w:tc>
        <w:tc>
          <w:tcPr>
            <w:tcW w:w="9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14E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  <w:t>Zn</w:t>
            </w:r>
          </w:p>
        </w:tc>
      </w:tr>
      <w:tr w:rsidR="00761CE3" w:rsidRPr="00DB5AD1" w14:paraId="673C15BA" w14:textId="77777777" w:rsidTr="00761CE3">
        <w:trPr>
          <w:trHeight w:val="288"/>
        </w:trPr>
        <w:tc>
          <w:tcPr>
            <w:tcW w:w="2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FF7B05" w14:textId="77777777" w:rsidR="00761CE3" w:rsidRPr="00DB5AD1" w:rsidRDefault="00761CE3" w:rsidP="00761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4BE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4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EC12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46A2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3F8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7AE7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D8F9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B0ED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6212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2D27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runk</w:t>
            </w:r>
          </w:p>
        </w:tc>
        <w:tc>
          <w:tcPr>
            <w:tcW w:w="47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0543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Total</w:t>
            </w:r>
          </w:p>
        </w:tc>
      </w:tr>
      <w:tr w:rsidR="00761CE3" w:rsidRPr="00DB5AD1" w14:paraId="31889BE4" w14:textId="77777777" w:rsidTr="00761CE3">
        <w:trPr>
          <w:trHeight w:val="288"/>
        </w:trPr>
        <w:tc>
          <w:tcPr>
            <w:tcW w:w="2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A668D" w14:textId="77777777" w:rsidR="00761CE3" w:rsidRPr="00DB5AD1" w:rsidRDefault="00761CE3" w:rsidP="00761C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CEAD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B109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C88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A73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B1B0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9C58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6C9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A3B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36F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5DE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114E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8FC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5A52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C8C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C143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07C5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EE0D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334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10EB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IC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DE14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MSE</w:t>
            </w:r>
          </w:p>
        </w:tc>
      </w:tr>
      <w:tr w:rsidR="00761CE3" w:rsidRPr="00DB5AD1" w14:paraId="7549E5D0" w14:textId="77777777" w:rsidTr="00761CE3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42A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162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7.3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97F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4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757E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718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AA8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0E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79E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2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E6D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674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3.5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009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110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4.7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C6C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F2A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9.7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5D1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320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8F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F6A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4.8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CEC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F3B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2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FF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  <w:tr w:rsidR="00761CE3" w:rsidRPr="00DB5AD1" w14:paraId="599C8D28" w14:textId="77777777" w:rsidTr="00761CE3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49A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9DD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.1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9CA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47B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59.7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5F9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s-MX" w:eastAsia="es-MX"/>
              </w:rPr>
              <w:t>0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215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40.8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EFF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061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37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55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331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61.0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046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5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1D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51.4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B5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20A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69.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BF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F7C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41.6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8E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4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5C0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4.0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CAB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BB9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8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E23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  <w:tr w:rsidR="00761CE3" w:rsidRPr="00DB5AD1" w14:paraId="16796C01" w14:textId="77777777" w:rsidTr="00761CE3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195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D7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2.2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2BE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FFF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0.1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35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20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5.0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7AE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850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.8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FB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E27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6.9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727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9EB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.4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8C6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0E8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5.1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2DD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2D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89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1E8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62.7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8E3D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7D4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36.9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9CD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  <w:tr w:rsidR="00761CE3" w:rsidRPr="00DB5AD1" w14:paraId="3E3761B5" w14:textId="77777777" w:rsidTr="00761CE3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25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F9A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4.1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C2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0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ADD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1.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547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617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6.4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14E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FE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0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E3A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953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.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C3A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EC3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2.3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46C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6A9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6.9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6B0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05D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5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32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7AB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3.3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5EA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1D4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.9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539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  <w:tr w:rsidR="00761CE3" w:rsidRPr="00DB5AD1" w14:paraId="480C8342" w14:textId="77777777" w:rsidTr="00761CE3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29C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AD0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68.9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E6F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0.6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59C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59.1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A21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s-MX" w:eastAsia="es-MX"/>
              </w:rPr>
              <w:t>0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FB3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1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281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06E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2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363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B5B6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1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050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8A77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.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03A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A11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1.4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F1F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AD9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1.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BAD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D34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4.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411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554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7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CB2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  <w:tr w:rsidR="00761CE3" w:rsidRPr="00DB5AD1" w14:paraId="6FF4075A" w14:textId="77777777" w:rsidTr="00761CE3">
        <w:trPr>
          <w:trHeight w:val="288"/>
        </w:trPr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465C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04A5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.0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ED4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7F983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0.13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BC5B8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D0759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58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C39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E4A2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.44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0522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3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D5A2B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.7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90AF2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5D244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.8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020F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E8325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1.79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9F83C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6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4EED0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2.7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A734F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67E0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4.1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ECF8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D46CA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.8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82CE" w14:textId="77777777" w:rsidR="00761CE3" w:rsidRPr="00DB5AD1" w:rsidRDefault="00761CE3" w:rsidP="00761C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DB5A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40</w:t>
            </w:r>
          </w:p>
        </w:tc>
      </w:tr>
    </w:tbl>
    <w:p w14:paraId="7FCB04E6" w14:textId="77777777" w:rsidR="00761CE3" w:rsidRPr="00DB5AD1" w:rsidRDefault="00761CE3" w:rsidP="00761CE3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B5AD1">
        <w:rPr>
          <w:rFonts w:ascii="Times New Roman" w:hAnsi="Times New Roman" w:cs="Times New Roman"/>
          <w:sz w:val="16"/>
          <w:szCs w:val="16"/>
          <w:lang w:val="en-US"/>
        </w:rPr>
        <w:t>*The selected models were significant by F-test at 0.05. Values in bold represent the best model, with the lower AIC (</w:t>
      </w:r>
      <w:proofErr w:type="spellStart"/>
      <w:r w:rsidRPr="00DB5AD1">
        <w:rPr>
          <w:rFonts w:ascii="Times New Roman" w:hAnsi="Times New Roman" w:cs="Times New Roman"/>
          <w:sz w:val="16"/>
          <w:szCs w:val="16"/>
          <w:lang w:val="en-US"/>
        </w:rPr>
        <w:t>Akaike</w:t>
      </w:r>
      <w:proofErr w:type="spellEnd"/>
      <w:r w:rsidRPr="00DB5AD1">
        <w:rPr>
          <w:rFonts w:ascii="Times New Roman" w:hAnsi="Times New Roman" w:cs="Times New Roman"/>
          <w:sz w:val="16"/>
          <w:szCs w:val="16"/>
          <w:lang w:val="en-US"/>
        </w:rPr>
        <w:t xml:space="preserve"> Information Criterion) and RMSE (Root Mean Squared Error)</w:t>
      </w:r>
    </w:p>
    <w:p w14:paraId="12B9B4A3" w14:textId="77777777" w:rsidR="00761CE3" w:rsidRPr="00761CE3" w:rsidRDefault="00761CE3">
      <w:pPr>
        <w:rPr>
          <w:rFonts w:ascii="Times New Roman" w:hAnsi="Times New Roman" w:cs="Times New Roman"/>
          <w:lang w:val="en-US"/>
        </w:rPr>
      </w:pPr>
    </w:p>
    <w:p w14:paraId="3B7D34E3" w14:textId="4D62AB60" w:rsidR="00761CE3" w:rsidRPr="00761CE3" w:rsidRDefault="00761CE3">
      <w:pPr>
        <w:rPr>
          <w:rFonts w:ascii="Times New Roman" w:hAnsi="Times New Roman" w:cs="Times New Roman"/>
          <w:lang w:val="en-US"/>
        </w:rPr>
      </w:pPr>
    </w:p>
    <w:p w14:paraId="5D556394" w14:textId="77777777" w:rsidR="00761CE3" w:rsidRPr="00761CE3" w:rsidRDefault="00761CE3">
      <w:pPr>
        <w:rPr>
          <w:rFonts w:ascii="Times New Roman" w:hAnsi="Times New Roman" w:cs="Times New Roman"/>
          <w:lang w:val="en-US"/>
        </w:rPr>
      </w:pPr>
    </w:p>
    <w:p w14:paraId="0A2FBCAE" w14:textId="77777777" w:rsidR="00761CE3" w:rsidRPr="00761CE3" w:rsidRDefault="00761CE3">
      <w:pPr>
        <w:rPr>
          <w:rFonts w:ascii="Times New Roman" w:hAnsi="Times New Roman" w:cs="Times New Roman"/>
          <w:lang w:val="en-US"/>
        </w:rPr>
      </w:pPr>
    </w:p>
    <w:sectPr w:rsidR="00761CE3" w:rsidRPr="00761CE3" w:rsidSect="00761CE3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39626D"/>
    <w:multiLevelType w:val="hybridMultilevel"/>
    <w:tmpl w:val="21AAEDF8"/>
    <w:lvl w:ilvl="0" w:tplc="016CFA3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A5C"/>
    <w:rsid w:val="000A2489"/>
    <w:rsid w:val="000F3DD9"/>
    <w:rsid w:val="002574D9"/>
    <w:rsid w:val="002B0502"/>
    <w:rsid w:val="00307081"/>
    <w:rsid w:val="0033508C"/>
    <w:rsid w:val="003830E3"/>
    <w:rsid w:val="003A207B"/>
    <w:rsid w:val="003A4936"/>
    <w:rsid w:val="00456C4B"/>
    <w:rsid w:val="004A0E75"/>
    <w:rsid w:val="004A3750"/>
    <w:rsid w:val="004F0AA1"/>
    <w:rsid w:val="005F1A70"/>
    <w:rsid w:val="006B48B2"/>
    <w:rsid w:val="006F348E"/>
    <w:rsid w:val="00715392"/>
    <w:rsid w:val="0075537D"/>
    <w:rsid w:val="00761CE3"/>
    <w:rsid w:val="00840E0F"/>
    <w:rsid w:val="0085300F"/>
    <w:rsid w:val="009238D0"/>
    <w:rsid w:val="00A073F4"/>
    <w:rsid w:val="00B24FB7"/>
    <w:rsid w:val="00BB28BA"/>
    <w:rsid w:val="00BD4D7C"/>
    <w:rsid w:val="00CF283E"/>
    <w:rsid w:val="00E17A5C"/>
    <w:rsid w:val="00F80DA2"/>
    <w:rsid w:val="00FF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BB750"/>
  <w15:chartTrackingRefBased/>
  <w15:docId w15:val="{6A108B4F-F40B-40C5-A58A-3EF1A0841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840E0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0A248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0A2489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A20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A20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A207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A207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A207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A20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20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2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cesar.arevaloh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5</Pages>
  <Words>1365</Words>
  <Characters>7513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3-07-04T11:27:00Z</dcterms:created>
  <dcterms:modified xsi:type="dcterms:W3CDTF">2023-08-05T23:28:00Z</dcterms:modified>
</cp:coreProperties>
</file>